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873A8" w14:textId="77777777" w:rsidR="00D11386" w:rsidRPr="0062588E" w:rsidRDefault="00D11386" w:rsidP="00D11386">
      <w:pPr>
        <w:pStyle w:val="Heading1"/>
        <w:spacing w:before="0"/>
      </w:pPr>
      <w:r w:rsidRPr="0062588E">
        <w:rPr>
          <w:caps w:val="0"/>
        </w:rPr>
        <w:t>SUPPLEMENTAL APPENDIX</w:t>
      </w:r>
    </w:p>
    <w:p w14:paraId="2749D092" w14:textId="067D74EE" w:rsidR="00D11386" w:rsidRPr="0062588E" w:rsidRDefault="00D11386" w:rsidP="00D90B10">
      <w:pPr>
        <w:pStyle w:val="TableTitle"/>
        <w:numPr>
          <w:ilvl w:val="0"/>
          <w:numId w:val="0"/>
        </w:numPr>
        <w:ind w:left="1170" w:hanging="1170"/>
      </w:pPr>
      <w:r w:rsidRPr="0062588E">
        <w:t xml:space="preserve">Table S-1. </w:t>
      </w:r>
      <w:r w:rsidR="00D90B10">
        <w:tab/>
      </w:r>
      <w:r w:rsidRPr="0062588E">
        <w:t>Most Common First- and Second-Line Systemic Therapies Among Patients With Advanced Medullary Thyroid Cancer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221"/>
        <w:gridCol w:w="967"/>
        <w:gridCol w:w="969"/>
        <w:gridCol w:w="967"/>
        <w:gridCol w:w="969"/>
        <w:gridCol w:w="967"/>
        <w:gridCol w:w="969"/>
        <w:gridCol w:w="967"/>
        <w:gridCol w:w="964"/>
      </w:tblGrid>
      <w:tr w:rsidR="00D11386" w:rsidRPr="0062588E" w14:paraId="6768640A" w14:textId="77777777" w:rsidTr="00050620">
        <w:trPr>
          <w:cantSplit/>
          <w:tblHeader/>
        </w:trPr>
        <w:tc>
          <w:tcPr>
            <w:tcW w:w="2014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noWrap/>
            <w:vAlign w:val="bottom"/>
            <w:hideMark/>
          </w:tcPr>
          <w:p w14:paraId="55D33107" w14:textId="77777777" w:rsidR="00D11386" w:rsidRPr="0062588E" w:rsidRDefault="00D11386" w:rsidP="00050620">
            <w:pPr>
              <w:pStyle w:val="Tableheadings"/>
            </w:pPr>
          </w:p>
        </w:tc>
        <w:tc>
          <w:tcPr>
            <w:tcW w:w="1494" w:type="pct"/>
            <w:gridSpan w:val="4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noWrap/>
            <w:vAlign w:val="bottom"/>
            <w:hideMark/>
          </w:tcPr>
          <w:p w14:paraId="220CB808" w14:textId="77777777" w:rsidR="00D11386" w:rsidRPr="0062588E" w:rsidRDefault="00D11386" w:rsidP="00050620">
            <w:pPr>
              <w:pStyle w:val="Tableheadings"/>
            </w:pPr>
            <w:r w:rsidRPr="0062588E">
              <w:t>All MTC Patients</w:t>
            </w:r>
          </w:p>
        </w:tc>
        <w:tc>
          <w:tcPr>
            <w:tcW w:w="1492" w:type="pct"/>
            <w:gridSpan w:val="4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noWrap/>
            <w:vAlign w:val="bottom"/>
            <w:hideMark/>
          </w:tcPr>
          <w:p w14:paraId="5CFCC041" w14:textId="77777777" w:rsidR="00D11386" w:rsidRPr="0062588E" w:rsidRDefault="00D11386" w:rsidP="00050620">
            <w:pPr>
              <w:pStyle w:val="Tableheadings"/>
            </w:pPr>
            <w:r w:rsidRPr="0062588E">
              <w:t xml:space="preserve">Patients With </w:t>
            </w:r>
            <w:r w:rsidRPr="0062588E">
              <w:rPr>
                <w:i/>
                <w:iCs/>
              </w:rPr>
              <w:t>RET</w:t>
            </w:r>
            <w:r w:rsidRPr="0062588E">
              <w:t>-mutant MTC</w:t>
            </w:r>
          </w:p>
        </w:tc>
      </w:tr>
      <w:tr w:rsidR="00D11386" w:rsidRPr="0062588E" w14:paraId="30F3EC86" w14:textId="77777777" w:rsidTr="00050620">
        <w:trPr>
          <w:cantSplit/>
          <w:tblHeader/>
        </w:trPr>
        <w:tc>
          <w:tcPr>
            <w:tcW w:w="2014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noWrap/>
            <w:vAlign w:val="bottom"/>
            <w:hideMark/>
          </w:tcPr>
          <w:p w14:paraId="2AD2B916" w14:textId="77777777" w:rsidR="00D11386" w:rsidRPr="0062588E" w:rsidRDefault="00D11386" w:rsidP="00050620">
            <w:pPr>
              <w:pStyle w:val="Tableheadings"/>
            </w:pPr>
          </w:p>
        </w:tc>
        <w:tc>
          <w:tcPr>
            <w:tcW w:w="747" w:type="pct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71135895" w14:textId="77777777" w:rsidR="00D11386" w:rsidRPr="0062588E" w:rsidRDefault="00D11386" w:rsidP="00050620">
            <w:pPr>
              <w:pStyle w:val="Tableheadings"/>
            </w:pPr>
            <w:r w:rsidRPr="0062588E">
              <w:t xml:space="preserve">First-Line Therapy </w:t>
            </w:r>
          </w:p>
        </w:tc>
        <w:tc>
          <w:tcPr>
            <w:tcW w:w="747" w:type="pct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0E3A32EF" w14:textId="77777777" w:rsidR="00D11386" w:rsidRPr="0062588E" w:rsidRDefault="00D11386" w:rsidP="00050620">
            <w:pPr>
              <w:pStyle w:val="Tableheadings"/>
            </w:pPr>
            <w:r w:rsidRPr="0062588E">
              <w:t>Second-Line Therapy</w:t>
            </w:r>
          </w:p>
        </w:tc>
        <w:tc>
          <w:tcPr>
            <w:tcW w:w="747" w:type="pct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9C0B664" w14:textId="77777777" w:rsidR="00D11386" w:rsidRPr="0062588E" w:rsidRDefault="00D11386" w:rsidP="00050620">
            <w:pPr>
              <w:pStyle w:val="Tableheadings"/>
            </w:pPr>
            <w:r w:rsidRPr="0062588E">
              <w:t>First-Line Therapy</w:t>
            </w:r>
          </w:p>
        </w:tc>
        <w:tc>
          <w:tcPr>
            <w:tcW w:w="745" w:type="pct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212203AE" w14:textId="77777777" w:rsidR="00D11386" w:rsidRPr="0062588E" w:rsidRDefault="00D11386" w:rsidP="00050620">
            <w:pPr>
              <w:pStyle w:val="Tableheadings"/>
            </w:pPr>
            <w:r w:rsidRPr="0062588E">
              <w:t>Second-Line Therapy</w:t>
            </w:r>
          </w:p>
        </w:tc>
      </w:tr>
      <w:tr w:rsidR="00D11386" w:rsidRPr="0062588E" w14:paraId="24779F8D" w14:textId="77777777" w:rsidTr="00050620">
        <w:trPr>
          <w:cantSplit/>
        </w:trPr>
        <w:tc>
          <w:tcPr>
            <w:tcW w:w="2014" w:type="pct"/>
            <w:tcBorders>
              <w:top w:val="single" w:sz="2" w:space="0" w:color="DDDDDD"/>
            </w:tcBorders>
            <w:shd w:val="clear" w:color="000000" w:fill="FFFFFF"/>
            <w:hideMark/>
          </w:tcPr>
          <w:p w14:paraId="18C5A101" w14:textId="77777777" w:rsidR="00D11386" w:rsidRPr="0062588E" w:rsidRDefault="00D11386" w:rsidP="00050620">
            <w:pPr>
              <w:pStyle w:val="Tabletext"/>
            </w:pPr>
            <w:r w:rsidRPr="0062588E">
              <w:t>Pharmacological agent (given as monotherapy or in combination with other agents)</w:t>
            </w:r>
            <w:r w:rsidRPr="007E6A19">
              <w:rPr>
                <w:vertAlign w:val="superscript"/>
              </w:rPr>
              <w:t> </w:t>
            </w:r>
            <w:r w:rsidRPr="0062588E">
              <w:rPr>
                <w:vertAlign w:val="superscript"/>
              </w:rPr>
              <w:t>a</w:t>
            </w:r>
            <w:r w:rsidRPr="0062588E">
              <w:t xml:space="preserve"> (n, %)</w:t>
            </w:r>
          </w:p>
        </w:tc>
        <w:tc>
          <w:tcPr>
            <w:tcW w:w="373" w:type="pct"/>
            <w:tcBorders>
              <w:top w:val="single" w:sz="2" w:space="0" w:color="DDDDDD"/>
            </w:tcBorders>
            <w:shd w:val="clear" w:color="auto" w:fill="auto"/>
            <w:noWrap/>
            <w:hideMark/>
          </w:tcPr>
          <w:p w14:paraId="70BE7269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tcBorders>
              <w:top w:val="single" w:sz="2" w:space="0" w:color="DDDDDD"/>
            </w:tcBorders>
            <w:shd w:val="clear" w:color="auto" w:fill="auto"/>
            <w:noWrap/>
            <w:hideMark/>
          </w:tcPr>
          <w:p w14:paraId="5538182F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tcBorders>
              <w:top w:val="single" w:sz="2" w:space="0" w:color="DDDDDD"/>
            </w:tcBorders>
            <w:shd w:val="clear" w:color="auto" w:fill="auto"/>
            <w:noWrap/>
            <w:hideMark/>
          </w:tcPr>
          <w:p w14:paraId="6404AE98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tcBorders>
              <w:top w:val="single" w:sz="2" w:space="0" w:color="DDDDDD"/>
            </w:tcBorders>
            <w:shd w:val="clear" w:color="auto" w:fill="auto"/>
            <w:noWrap/>
            <w:hideMark/>
          </w:tcPr>
          <w:p w14:paraId="22AAF029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tcBorders>
              <w:top w:val="single" w:sz="2" w:space="0" w:color="DDDDDD"/>
            </w:tcBorders>
            <w:shd w:val="clear" w:color="auto" w:fill="auto"/>
            <w:noWrap/>
            <w:hideMark/>
          </w:tcPr>
          <w:p w14:paraId="12CC20CD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tcBorders>
              <w:top w:val="single" w:sz="2" w:space="0" w:color="DDDDDD"/>
            </w:tcBorders>
            <w:shd w:val="clear" w:color="auto" w:fill="auto"/>
            <w:noWrap/>
            <w:hideMark/>
          </w:tcPr>
          <w:p w14:paraId="3C130C06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tcBorders>
              <w:top w:val="single" w:sz="2" w:space="0" w:color="DDDDDD"/>
            </w:tcBorders>
            <w:shd w:val="clear" w:color="auto" w:fill="auto"/>
            <w:noWrap/>
            <w:hideMark/>
          </w:tcPr>
          <w:p w14:paraId="41C11AD2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tcBorders>
              <w:top w:val="single" w:sz="2" w:space="0" w:color="DDDDDD"/>
            </w:tcBorders>
            <w:shd w:val="clear" w:color="auto" w:fill="auto"/>
            <w:noWrap/>
            <w:hideMark/>
          </w:tcPr>
          <w:p w14:paraId="282EBF8F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</w:tr>
      <w:tr w:rsidR="00D11386" w:rsidRPr="0062588E" w14:paraId="41FC3EF8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1C30AC75" w14:textId="77777777" w:rsidR="00D11386" w:rsidRPr="0062588E" w:rsidRDefault="00D11386" w:rsidP="00050620">
            <w:pPr>
              <w:pStyle w:val="Tabletextindented"/>
            </w:pPr>
            <w:r w:rsidRPr="0062588E">
              <w:t>Cabozanti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254BBE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3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7B8632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1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7BFD24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4F2360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4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B103EC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946339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1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535D7A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D9F43E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0.8%</w:t>
            </w:r>
          </w:p>
        </w:tc>
      </w:tr>
      <w:tr w:rsidR="00D11386" w:rsidRPr="0062588E" w14:paraId="037EE2FE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05089254" w14:textId="77777777" w:rsidR="00D11386" w:rsidRPr="0062588E" w:rsidRDefault="00D11386" w:rsidP="00050620">
            <w:pPr>
              <w:pStyle w:val="Tabletextindented"/>
            </w:pPr>
            <w:r w:rsidRPr="0062588E">
              <w:t>Vandeta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4E2590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A7DA04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0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07ABBF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F8A4D2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2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7BE70D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9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FFCA1C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9D6504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DD3054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5.4%</w:t>
            </w:r>
          </w:p>
        </w:tc>
      </w:tr>
      <w:tr w:rsidR="00D11386" w:rsidRPr="0062588E" w14:paraId="27CFFC5A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35D6EE76" w14:textId="77777777" w:rsidR="00D11386" w:rsidRPr="0062588E" w:rsidRDefault="00D11386" w:rsidP="00050620">
            <w:pPr>
              <w:pStyle w:val="Tabletextindented"/>
            </w:pPr>
            <w:r w:rsidRPr="0062588E">
              <w:t>Dacarbazine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186E39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ED5A63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9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5576D9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61333C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9B767C4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C147C54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8F2903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C933E7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7.7%</w:t>
            </w:r>
          </w:p>
        </w:tc>
      </w:tr>
      <w:tr w:rsidR="00D11386" w:rsidRPr="0062588E" w14:paraId="4942F392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7110C71C" w14:textId="77777777" w:rsidR="00D11386" w:rsidRPr="0062588E" w:rsidRDefault="00D11386" w:rsidP="00050620">
            <w:pPr>
              <w:pStyle w:val="Tabletextindented"/>
            </w:pPr>
            <w:r w:rsidRPr="0062588E">
              <w:t>Doxorubicin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BB362C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9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BE12B7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84D061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DEE767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8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044A21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40ABF1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B51CFC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C9D4A94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4B887A3A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2886FFC8" w14:textId="77777777" w:rsidR="00D11386" w:rsidRPr="0062588E" w:rsidRDefault="00D11386" w:rsidP="00050620">
            <w:pPr>
              <w:pStyle w:val="Tabletextindented"/>
            </w:pPr>
            <w:r w:rsidRPr="0062588E">
              <w:t>5-fluorouracil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E0F6A0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0638E9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662475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356D00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4789CE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22902E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A60DA0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098A89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7.7%</w:t>
            </w:r>
          </w:p>
        </w:tc>
      </w:tr>
      <w:tr w:rsidR="00D11386" w:rsidRPr="0062588E" w14:paraId="75B59226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4DC5E6F3" w14:textId="77777777" w:rsidR="00D11386" w:rsidRPr="0062588E" w:rsidRDefault="00D11386" w:rsidP="00050620">
            <w:pPr>
              <w:pStyle w:val="Tabletextindented"/>
            </w:pPr>
            <w:r w:rsidRPr="0062588E">
              <w:t>Sorafe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C39D6F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1F9722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7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99D8F5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C90235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8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0A99A2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58C7FB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1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A0BB73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E8093D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5.4%</w:t>
            </w:r>
          </w:p>
        </w:tc>
      </w:tr>
      <w:tr w:rsidR="00D11386" w:rsidRPr="0062588E" w14:paraId="01C240B5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51B4A83A" w14:textId="77777777" w:rsidR="00D11386" w:rsidRPr="0062588E" w:rsidRDefault="00D11386" w:rsidP="00050620">
            <w:pPr>
              <w:pStyle w:val="Tabletextindented"/>
            </w:pPr>
            <w:r w:rsidRPr="0062588E">
              <w:t>Suniti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AA68C9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26D512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6D02C0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B34D11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44769E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2B7970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829603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65C660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17A7EFDB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14391B66" w14:textId="77777777" w:rsidR="00D11386" w:rsidRPr="0062588E" w:rsidRDefault="00D11386" w:rsidP="00050620">
            <w:pPr>
              <w:pStyle w:val="Tabletextindented"/>
            </w:pPr>
            <w:r w:rsidRPr="0062588E">
              <w:t>Lenvati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DDCE20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DD7624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AE2523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7794E64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3C12B9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4B1405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EFDAA8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4832ED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5.4%</w:t>
            </w:r>
          </w:p>
        </w:tc>
      </w:tr>
      <w:tr w:rsidR="00D11386" w:rsidRPr="0062588E" w14:paraId="612D9D95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20A95590" w14:textId="77777777" w:rsidR="00D11386" w:rsidRPr="0062588E" w:rsidRDefault="00D11386" w:rsidP="00050620">
            <w:pPr>
              <w:pStyle w:val="Tabletextindented"/>
            </w:pPr>
            <w:r w:rsidRPr="0062588E">
              <w:t>Pazopa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B44473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56CAA8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4D7A51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FE509D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0B8716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EE42C1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27CC28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74084A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7.7%</w:t>
            </w:r>
          </w:p>
        </w:tc>
      </w:tr>
      <w:tr w:rsidR="00D11386" w:rsidRPr="0062588E" w14:paraId="1CF1D807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2E034FB2" w14:textId="77777777" w:rsidR="00D11386" w:rsidRPr="0062588E" w:rsidRDefault="00D11386" w:rsidP="00050620">
            <w:pPr>
              <w:pStyle w:val="Tabletextindented"/>
            </w:pPr>
            <w:r w:rsidRPr="0062588E">
              <w:t>Carboplatin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0152F1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7BC4D8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DF6715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26796F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B1637C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E67794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2A58A4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3B61FE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5363CBDF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04F9547F" w14:textId="77777777" w:rsidR="00D11386" w:rsidRPr="0062588E" w:rsidRDefault="00D11386" w:rsidP="00050620">
            <w:pPr>
              <w:pStyle w:val="Tabletextindented"/>
            </w:pPr>
            <w:r w:rsidRPr="0062588E">
              <w:t>Cisplatin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C2B385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8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11D684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.9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03548D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7379DD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BB037F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2601BA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C10D6F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D1395B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57819805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369118E8" w14:textId="77777777" w:rsidR="00D11386" w:rsidRPr="0062588E" w:rsidRDefault="00D11386" w:rsidP="00050620">
            <w:pPr>
              <w:pStyle w:val="Tabletextindented"/>
            </w:pPr>
            <w:r w:rsidRPr="0062588E">
              <w:t>Dabrafe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7754F8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A78C05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576A7F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417501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D68E25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BBF145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C7C426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60CE38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233B8387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21B1D9D3" w14:textId="77777777" w:rsidR="00D11386" w:rsidRPr="0062588E" w:rsidRDefault="00D11386" w:rsidP="00050620">
            <w:pPr>
              <w:pStyle w:val="Tabletextindented"/>
            </w:pPr>
            <w:r w:rsidRPr="0062588E">
              <w:t>Docetaxel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EFE3D9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A8E47D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F67B9F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956C41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0ACEA5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4A6D27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EE5D8C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2BB370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71F62378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3D31A66A" w14:textId="77777777" w:rsidR="00D11386" w:rsidRPr="0062588E" w:rsidRDefault="00D11386" w:rsidP="00050620">
            <w:pPr>
              <w:pStyle w:val="Tabletextindented"/>
            </w:pPr>
            <w:r w:rsidRPr="0062588E">
              <w:lastRenderedPageBreak/>
              <w:t>Entrecti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4C9F83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344294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8F1483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B6C264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F04F91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CD3A60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E95B58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063065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6ADFA637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0ABBAED4" w14:textId="77777777" w:rsidR="00D11386" w:rsidRPr="0062588E" w:rsidRDefault="00D11386" w:rsidP="00050620">
            <w:pPr>
              <w:pStyle w:val="Tabletextindented"/>
            </w:pPr>
            <w:r w:rsidRPr="0062588E">
              <w:t>Larotrecti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D2EC30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5FC860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3ADE9D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1F0EB9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28BF8A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ECFA404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ED41CD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A6474C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14641D40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20F87C3A" w14:textId="77777777" w:rsidR="00D11386" w:rsidRPr="0062588E" w:rsidRDefault="00D11386" w:rsidP="00050620">
            <w:pPr>
              <w:pStyle w:val="Tabletextindented"/>
            </w:pPr>
            <w:r w:rsidRPr="0062588E">
              <w:t xml:space="preserve">Paclitaxel 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7C2747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9F9F5C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557C944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3D0D8B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E15F7D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BD1980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2C2CCE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63B1A1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1B57F228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5FC2EBA0" w14:textId="77777777" w:rsidR="00D11386" w:rsidRPr="0062588E" w:rsidRDefault="00D11386" w:rsidP="00050620">
            <w:pPr>
              <w:pStyle w:val="Tabletextindented"/>
            </w:pPr>
            <w:r w:rsidRPr="0062588E">
              <w:t>Trametinib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3D64EF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FA10F0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0CA9EE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83F5E4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20FEF5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85E46A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3CA6C2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7A335E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615F5EE4" w14:textId="77777777" w:rsidTr="00050620">
        <w:trPr>
          <w:cantSplit/>
        </w:trPr>
        <w:tc>
          <w:tcPr>
            <w:tcW w:w="2014" w:type="pct"/>
            <w:shd w:val="clear" w:color="auto" w:fill="auto"/>
            <w:hideMark/>
          </w:tcPr>
          <w:p w14:paraId="17F19916" w14:textId="77777777" w:rsidR="00D11386" w:rsidRPr="0062588E" w:rsidRDefault="00D11386" w:rsidP="00050620">
            <w:pPr>
              <w:pStyle w:val="Tabletextindented"/>
            </w:pPr>
            <w:r w:rsidRPr="0062588E">
              <w:t>Other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A8AAF7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57962B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CCC9FB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118AAF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A62A98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60D9E6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3833FB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D304F5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46989B09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22C83ED3" w14:textId="77777777" w:rsidR="00D11386" w:rsidRPr="0062588E" w:rsidRDefault="00D11386" w:rsidP="00050620">
            <w:pPr>
              <w:pStyle w:val="Tabletext"/>
              <w:keepNext/>
            </w:pPr>
            <w:r w:rsidRPr="0062588E">
              <w:t>Rationale for prescribing treatment after diagnosis of advanced MTC</w:t>
            </w:r>
            <w:r w:rsidRPr="007E6A19">
              <w:rPr>
                <w:vertAlign w:val="superscript"/>
              </w:rPr>
              <w:t> </w:t>
            </w:r>
            <w:r w:rsidRPr="0062588E">
              <w:rPr>
                <w:vertAlign w:val="superscript"/>
              </w:rPr>
              <w:t>a</w:t>
            </w:r>
            <w:r w:rsidRPr="0062588E">
              <w:t xml:space="preserve"> (n, %)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71EF100" w14:textId="77777777" w:rsidR="00D11386" w:rsidRPr="0062588E" w:rsidRDefault="00D11386" w:rsidP="00050620">
            <w:pPr>
              <w:pStyle w:val="Tabletext"/>
              <w:jc w:val="center"/>
            </w:pPr>
          </w:p>
        </w:tc>
        <w:tc>
          <w:tcPr>
            <w:tcW w:w="373" w:type="pct"/>
            <w:shd w:val="clear" w:color="auto" w:fill="auto"/>
            <w:noWrap/>
            <w:hideMark/>
          </w:tcPr>
          <w:p w14:paraId="791090B9" w14:textId="77777777" w:rsidR="00D11386" w:rsidRPr="0062588E" w:rsidRDefault="00D11386" w:rsidP="00050620">
            <w:pPr>
              <w:pStyle w:val="Tabletext"/>
              <w:jc w:val="center"/>
            </w:pPr>
          </w:p>
        </w:tc>
        <w:tc>
          <w:tcPr>
            <w:tcW w:w="373" w:type="pct"/>
            <w:shd w:val="clear" w:color="auto" w:fill="auto"/>
            <w:noWrap/>
            <w:hideMark/>
          </w:tcPr>
          <w:p w14:paraId="0B8CEFA3" w14:textId="77777777" w:rsidR="00D11386" w:rsidRPr="0062588E" w:rsidRDefault="00D11386" w:rsidP="00050620">
            <w:pPr>
              <w:pStyle w:val="Tabletext"/>
              <w:jc w:val="center"/>
            </w:pPr>
          </w:p>
        </w:tc>
        <w:tc>
          <w:tcPr>
            <w:tcW w:w="373" w:type="pct"/>
            <w:shd w:val="clear" w:color="auto" w:fill="auto"/>
            <w:noWrap/>
            <w:hideMark/>
          </w:tcPr>
          <w:p w14:paraId="38D1FF61" w14:textId="77777777" w:rsidR="00D11386" w:rsidRPr="0062588E" w:rsidRDefault="00D11386" w:rsidP="00050620">
            <w:pPr>
              <w:pStyle w:val="Tabletext"/>
              <w:jc w:val="center"/>
            </w:pPr>
          </w:p>
        </w:tc>
        <w:tc>
          <w:tcPr>
            <w:tcW w:w="373" w:type="pct"/>
            <w:shd w:val="clear" w:color="auto" w:fill="auto"/>
            <w:noWrap/>
            <w:hideMark/>
          </w:tcPr>
          <w:p w14:paraId="6B3F0ACC" w14:textId="77777777" w:rsidR="00D11386" w:rsidRPr="0062588E" w:rsidRDefault="00D11386" w:rsidP="00050620">
            <w:pPr>
              <w:pStyle w:val="Tabletext"/>
              <w:jc w:val="center"/>
            </w:pPr>
          </w:p>
        </w:tc>
        <w:tc>
          <w:tcPr>
            <w:tcW w:w="373" w:type="pct"/>
            <w:shd w:val="clear" w:color="auto" w:fill="auto"/>
            <w:noWrap/>
            <w:hideMark/>
          </w:tcPr>
          <w:p w14:paraId="6C8E16CA" w14:textId="77777777" w:rsidR="00D11386" w:rsidRPr="0062588E" w:rsidRDefault="00D11386" w:rsidP="00050620">
            <w:pPr>
              <w:pStyle w:val="Tabletext"/>
              <w:jc w:val="center"/>
            </w:pPr>
          </w:p>
        </w:tc>
        <w:tc>
          <w:tcPr>
            <w:tcW w:w="373" w:type="pct"/>
            <w:shd w:val="clear" w:color="auto" w:fill="auto"/>
            <w:noWrap/>
            <w:hideMark/>
          </w:tcPr>
          <w:p w14:paraId="220D25C4" w14:textId="77777777" w:rsidR="00D11386" w:rsidRPr="0062588E" w:rsidRDefault="00D11386" w:rsidP="00050620">
            <w:pPr>
              <w:pStyle w:val="Tabletext"/>
              <w:jc w:val="center"/>
            </w:pPr>
          </w:p>
        </w:tc>
        <w:tc>
          <w:tcPr>
            <w:tcW w:w="373" w:type="pct"/>
            <w:shd w:val="clear" w:color="auto" w:fill="auto"/>
            <w:noWrap/>
            <w:hideMark/>
          </w:tcPr>
          <w:p w14:paraId="6D6E96B5" w14:textId="77777777" w:rsidR="00D11386" w:rsidRPr="0062588E" w:rsidRDefault="00D11386" w:rsidP="00050620">
            <w:pPr>
              <w:pStyle w:val="Tabletext"/>
              <w:jc w:val="center"/>
            </w:pPr>
          </w:p>
        </w:tc>
      </w:tr>
      <w:tr w:rsidR="00D11386" w:rsidRPr="0062588E" w14:paraId="22D1142A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678076B8" w14:textId="77777777" w:rsidR="00D11386" w:rsidRPr="0062588E" w:rsidRDefault="00D11386" w:rsidP="00050620">
            <w:pPr>
              <w:pStyle w:val="Tabletextindented"/>
            </w:pPr>
            <w:r w:rsidRPr="0062588E">
              <w:t>In compliance with national guidelines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657518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37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EDE817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7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91A075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6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697EB7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3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D313F2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550658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5.6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852D16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8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C37C6C4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1.5%</w:t>
            </w:r>
          </w:p>
        </w:tc>
      </w:tr>
      <w:tr w:rsidR="00D11386" w:rsidRPr="0062588E" w14:paraId="217821CE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49FF4342" w14:textId="77777777" w:rsidR="00D11386" w:rsidRPr="0062588E" w:rsidRDefault="00D11386" w:rsidP="00050620">
            <w:pPr>
              <w:pStyle w:val="Tabletextindented"/>
            </w:pPr>
            <w:r w:rsidRPr="0062588E">
              <w:t>In compliance with local guidelines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0C4171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DB5A3B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5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C569AB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17951C4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0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642A16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5368DB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4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8E6654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9C8A53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7.7%</w:t>
            </w:r>
          </w:p>
        </w:tc>
      </w:tr>
      <w:tr w:rsidR="00D11386" w:rsidRPr="0062588E" w14:paraId="4C8AD87A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18B58D11" w14:textId="77777777" w:rsidR="00D11386" w:rsidRPr="0062588E" w:rsidRDefault="00D11386" w:rsidP="00050620">
            <w:pPr>
              <w:pStyle w:val="Tabletextindented"/>
            </w:pPr>
            <w:r w:rsidRPr="0062588E">
              <w:t>Treatment efficacy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7F1859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07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79FB9F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2.7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5AE221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45E41F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1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F148AE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220826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6.7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4385B4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9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11277C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69.2%</w:t>
            </w:r>
          </w:p>
        </w:tc>
      </w:tr>
      <w:tr w:rsidR="00D11386" w:rsidRPr="0062588E" w14:paraId="591DA874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059F9478" w14:textId="77777777" w:rsidR="00D11386" w:rsidRPr="0062588E" w:rsidRDefault="00D11386" w:rsidP="00050620">
            <w:pPr>
              <w:pStyle w:val="Tabletextindented"/>
            </w:pPr>
            <w:r w:rsidRPr="0062588E">
              <w:t>Safety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60F726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8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9A46C6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8.6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3DE76F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9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887B92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8.8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9D5EC1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ECE5A8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1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D7323B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7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52CF77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53.8%</w:t>
            </w:r>
          </w:p>
        </w:tc>
      </w:tr>
      <w:tr w:rsidR="00D11386" w:rsidRPr="0062588E" w14:paraId="0553B0B8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61D45476" w14:textId="77777777" w:rsidR="00D11386" w:rsidRPr="0062588E" w:rsidRDefault="00D11386" w:rsidP="00050620">
            <w:pPr>
              <w:pStyle w:val="Tabletextindented"/>
            </w:pPr>
            <w:r w:rsidRPr="0062588E">
              <w:t>Patient</w:t>
            </w:r>
            <w:r>
              <w:t>’</w:t>
            </w:r>
            <w:r w:rsidRPr="0062588E">
              <w:t>s overall health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9B9296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6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F763BE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7.7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5E4941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D12E0C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2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846B7C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9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C05BDB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34CD12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500A8A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3.1%</w:t>
            </w:r>
          </w:p>
        </w:tc>
      </w:tr>
      <w:tr w:rsidR="00D11386" w:rsidRPr="0062588E" w14:paraId="2C88BB7E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76AF3B56" w14:textId="77777777" w:rsidR="00D11386" w:rsidRPr="0062588E" w:rsidRDefault="00D11386" w:rsidP="00050620">
            <w:pPr>
              <w:pStyle w:val="Tabletextindented"/>
            </w:pPr>
            <w:r w:rsidRPr="0062588E">
              <w:t>Disease characteristics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B8450C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E1C740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5.8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49B38A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1D96D4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0.6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D4149D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7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CBB17F8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5.6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09374E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3F8029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5.4%</w:t>
            </w:r>
          </w:p>
        </w:tc>
      </w:tr>
      <w:tr w:rsidR="00D11386" w:rsidRPr="0062588E" w14:paraId="72AD2F42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148D99AF" w14:textId="77777777" w:rsidR="00D11386" w:rsidRPr="0062588E" w:rsidRDefault="00D11386" w:rsidP="00050620">
            <w:pPr>
              <w:pStyle w:val="Tabletextindented"/>
            </w:pPr>
            <w:r w:rsidRPr="0062588E">
              <w:t>Patient</w:t>
            </w:r>
            <w:r>
              <w:t>’</w:t>
            </w:r>
            <w:r w:rsidRPr="0062588E">
              <w:t>s request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74D77F0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9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1FEEFD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C446AD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7C3A27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8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73D239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F8A7E8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F25608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7F5FB0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30.8%</w:t>
            </w:r>
          </w:p>
        </w:tc>
      </w:tr>
      <w:tr w:rsidR="00D11386" w:rsidRPr="0062588E" w14:paraId="5FF6936D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78FAFBBF" w14:textId="77777777" w:rsidR="00D11386" w:rsidRPr="0062588E" w:rsidRDefault="00D11386" w:rsidP="00050620">
            <w:pPr>
              <w:pStyle w:val="Tabletextindented"/>
            </w:pPr>
            <w:r w:rsidRPr="0062588E">
              <w:t>Convenience of administration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F98C97E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376D16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0.3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04BFBBC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E0558A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E26D42A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2A60C66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.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736874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1F0DA62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7.7%</w:t>
            </w:r>
          </w:p>
        </w:tc>
      </w:tr>
      <w:tr w:rsidR="00D11386" w:rsidRPr="0062588E" w14:paraId="3D0B162F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1182B4C9" w14:textId="77777777" w:rsidR="00D11386" w:rsidRPr="0062588E" w:rsidRDefault="00D11386" w:rsidP="00050620">
            <w:pPr>
              <w:pStyle w:val="Tabletextindented"/>
            </w:pPr>
            <w:r w:rsidRPr="0062588E">
              <w:t>Don</w:t>
            </w:r>
            <w:r>
              <w:t>’</w:t>
            </w:r>
            <w:r w:rsidRPr="0062588E">
              <w:t>t know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E5E43FB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162E087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94C8DE9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8ECE89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3A353CD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BD2B7D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DE28651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647D6D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0.0%</w:t>
            </w:r>
          </w:p>
        </w:tc>
      </w:tr>
      <w:tr w:rsidR="00D11386" w:rsidRPr="0062588E" w14:paraId="1ACF1A09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6D5ED593" w14:textId="77777777" w:rsidR="00D11386" w:rsidRPr="0062588E" w:rsidRDefault="00D11386" w:rsidP="00050620">
            <w:pPr>
              <w:pStyle w:val="Tabletext"/>
            </w:pPr>
            <w:r w:rsidRPr="0062588E">
              <w:t>Total duration of therapy line, months (n)</w:t>
            </w:r>
          </w:p>
        </w:tc>
        <w:tc>
          <w:tcPr>
            <w:tcW w:w="747" w:type="pct"/>
            <w:gridSpan w:val="2"/>
            <w:shd w:val="clear" w:color="auto" w:fill="auto"/>
            <w:noWrap/>
            <w:hideMark/>
          </w:tcPr>
          <w:p w14:paraId="6A3453B3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203</w:t>
            </w:r>
          </w:p>
        </w:tc>
        <w:tc>
          <w:tcPr>
            <w:tcW w:w="747" w:type="pct"/>
            <w:gridSpan w:val="2"/>
            <w:shd w:val="clear" w:color="auto" w:fill="auto"/>
            <w:noWrap/>
            <w:hideMark/>
          </w:tcPr>
          <w:p w14:paraId="747BD80F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9</w:t>
            </w:r>
          </w:p>
        </w:tc>
        <w:tc>
          <w:tcPr>
            <w:tcW w:w="747" w:type="pct"/>
            <w:gridSpan w:val="2"/>
            <w:shd w:val="clear" w:color="auto" w:fill="auto"/>
            <w:noWrap/>
            <w:hideMark/>
          </w:tcPr>
          <w:p w14:paraId="4E1CB614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45</w:t>
            </w:r>
          </w:p>
        </w:tc>
        <w:tc>
          <w:tcPr>
            <w:tcW w:w="747" w:type="pct"/>
            <w:gridSpan w:val="2"/>
            <w:shd w:val="clear" w:color="auto" w:fill="auto"/>
            <w:noWrap/>
            <w:hideMark/>
          </w:tcPr>
          <w:p w14:paraId="3E81F635" w14:textId="77777777" w:rsidR="00D11386" w:rsidRPr="0062588E" w:rsidRDefault="00D11386" w:rsidP="00050620">
            <w:pPr>
              <w:pStyle w:val="Tabletext"/>
              <w:jc w:val="center"/>
            </w:pPr>
            <w:r w:rsidRPr="0062588E">
              <w:t>13</w:t>
            </w:r>
          </w:p>
        </w:tc>
      </w:tr>
      <w:tr w:rsidR="00D11386" w:rsidRPr="0062588E" w14:paraId="34D55535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16268963" w14:textId="77777777" w:rsidR="00D11386" w:rsidRPr="0062588E" w:rsidRDefault="00D11386" w:rsidP="00050620">
            <w:pPr>
              <w:pStyle w:val="Tabletextindented"/>
            </w:pPr>
            <w:r w:rsidRPr="0062588E">
              <w:t>Kaplan-Meier estimate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F7164B1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C30D051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7B46A20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F581806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19EAC8A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F4E2ED4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5676F3B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C22F9C9" w14:textId="77777777" w:rsidR="00D11386" w:rsidRPr="0062588E" w:rsidRDefault="00D11386" w:rsidP="00050620">
            <w:pPr>
              <w:pStyle w:val="Tabletext"/>
            </w:pPr>
            <w:r w:rsidRPr="0062588E">
              <w:t> </w:t>
            </w:r>
          </w:p>
        </w:tc>
      </w:tr>
      <w:tr w:rsidR="00D11386" w:rsidRPr="0062588E" w14:paraId="61D4F9CD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7732AD24" w14:textId="77777777" w:rsidR="00D11386" w:rsidRPr="0062588E" w:rsidRDefault="00D11386" w:rsidP="00050620">
            <w:pPr>
              <w:pStyle w:val="Tabletextindented"/>
            </w:pPr>
            <w:r w:rsidRPr="0062588E">
              <w:t>Median (95% CI)</w:t>
            </w:r>
          </w:p>
        </w:tc>
        <w:tc>
          <w:tcPr>
            <w:tcW w:w="747" w:type="pct"/>
            <w:gridSpan w:val="2"/>
            <w:shd w:val="clear" w:color="auto" w:fill="auto"/>
            <w:noWrap/>
            <w:hideMark/>
          </w:tcPr>
          <w:p w14:paraId="6E292494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12.5 (9.2-18.2)</w:t>
            </w:r>
          </w:p>
        </w:tc>
        <w:tc>
          <w:tcPr>
            <w:tcW w:w="747" w:type="pct"/>
            <w:gridSpan w:val="2"/>
            <w:shd w:val="clear" w:color="auto" w:fill="auto"/>
            <w:noWrap/>
            <w:hideMark/>
          </w:tcPr>
          <w:p w14:paraId="3B6D2E30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7.9 (5.8-11.2)</w:t>
            </w:r>
          </w:p>
        </w:tc>
        <w:tc>
          <w:tcPr>
            <w:tcW w:w="747" w:type="pct"/>
            <w:gridSpan w:val="2"/>
            <w:shd w:val="clear" w:color="auto" w:fill="auto"/>
            <w:noWrap/>
            <w:hideMark/>
          </w:tcPr>
          <w:p w14:paraId="6691BAFB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9.7 (6.6-23.7)</w:t>
            </w:r>
          </w:p>
        </w:tc>
        <w:tc>
          <w:tcPr>
            <w:tcW w:w="747" w:type="pct"/>
            <w:gridSpan w:val="2"/>
            <w:shd w:val="clear" w:color="auto" w:fill="auto"/>
            <w:noWrap/>
            <w:hideMark/>
          </w:tcPr>
          <w:p w14:paraId="7FBF1D53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NE (6.1-NE)</w:t>
            </w:r>
          </w:p>
        </w:tc>
      </w:tr>
      <w:tr w:rsidR="00D11386" w:rsidRPr="0062588E" w14:paraId="4EDCA43F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42802908" w14:textId="77777777" w:rsidR="00D11386" w:rsidRPr="0062588E" w:rsidRDefault="00D11386" w:rsidP="00050620">
            <w:pPr>
              <w:pStyle w:val="Tabletextindented"/>
            </w:pPr>
            <w:r w:rsidRPr="0062588E">
              <w:lastRenderedPageBreak/>
              <w:t>Treatment ongoing (n, %)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9B2DF8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73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E367D7B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36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B78DB68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6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6860B36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32.7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F68D5B4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3DB5858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33.3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0D90ED8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9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21B5D71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69.20%</w:t>
            </w:r>
          </w:p>
        </w:tc>
      </w:tr>
      <w:tr w:rsidR="00D11386" w:rsidRPr="0062588E" w14:paraId="38AB13CC" w14:textId="77777777" w:rsidTr="00050620">
        <w:trPr>
          <w:cantSplit/>
        </w:trPr>
        <w:tc>
          <w:tcPr>
            <w:tcW w:w="2014" w:type="pct"/>
            <w:shd w:val="clear" w:color="000000" w:fill="FFFFFF"/>
            <w:noWrap/>
          </w:tcPr>
          <w:p w14:paraId="0195E9D2" w14:textId="77777777" w:rsidR="00D11386" w:rsidRPr="0062588E" w:rsidRDefault="00D11386" w:rsidP="00050620">
            <w:pPr>
              <w:pStyle w:val="Tabletextindented"/>
              <w:ind w:left="60"/>
            </w:pPr>
            <w:r w:rsidRPr="0062588E">
              <w:t>Number of patients who discontinued treatment (n, %)</w:t>
            </w:r>
          </w:p>
        </w:tc>
        <w:tc>
          <w:tcPr>
            <w:tcW w:w="373" w:type="pct"/>
            <w:shd w:val="clear" w:color="auto" w:fill="auto"/>
            <w:noWrap/>
          </w:tcPr>
          <w:p w14:paraId="6F37C419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130</w:t>
            </w:r>
          </w:p>
        </w:tc>
        <w:tc>
          <w:tcPr>
            <w:tcW w:w="373" w:type="pct"/>
            <w:shd w:val="clear" w:color="auto" w:fill="auto"/>
            <w:noWrap/>
          </w:tcPr>
          <w:p w14:paraId="496AF6BB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64.0%</w:t>
            </w:r>
          </w:p>
        </w:tc>
        <w:tc>
          <w:tcPr>
            <w:tcW w:w="373" w:type="pct"/>
            <w:shd w:val="clear" w:color="auto" w:fill="auto"/>
            <w:noWrap/>
          </w:tcPr>
          <w:p w14:paraId="27884EDC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33</w:t>
            </w:r>
          </w:p>
        </w:tc>
        <w:tc>
          <w:tcPr>
            <w:tcW w:w="373" w:type="pct"/>
            <w:shd w:val="clear" w:color="auto" w:fill="auto"/>
            <w:noWrap/>
          </w:tcPr>
          <w:p w14:paraId="3346091E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67.3%</w:t>
            </w:r>
          </w:p>
        </w:tc>
        <w:tc>
          <w:tcPr>
            <w:tcW w:w="373" w:type="pct"/>
            <w:shd w:val="clear" w:color="auto" w:fill="auto"/>
            <w:noWrap/>
          </w:tcPr>
          <w:p w14:paraId="20D88A68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30</w:t>
            </w:r>
          </w:p>
        </w:tc>
        <w:tc>
          <w:tcPr>
            <w:tcW w:w="373" w:type="pct"/>
            <w:shd w:val="clear" w:color="auto" w:fill="auto"/>
            <w:noWrap/>
          </w:tcPr>
          <w:p w14:paraId="2E428EB3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66.7%</w:t>
            </w:r>
          </w:p>
        </w:tc>
        <w:tc>
          <w:tcPr>
            <w:tcW w:w="373" w:type="pct"/>
            <w:shd w:val="clear" w:color="auto" w:fill="auto"/>
            <w:noWrap/>
          </w:tcPr>
          <w:p w14:paraId="4A69377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4</w:t>
            </w:r>
          </w:p>
        </w:tc>
        <w:tc>
          <w:tcPr>
            <w:tcW w:w="373" w:type="pct"/>
            <w:shd w:val="clear" w:color="auto" w:fill="auto"/>
            <w:noWrap/>
          </w:tcPr>
          <w:p w14:paraId="418223F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30.8%</w:t>
            </w:r>
          </w:p>
        </w:tc>
      </w:tr>
      <w:tr w:rsidR="00D11386" w:rsidRPr="0062588E" w14:paraId="1CE52D26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</w:tcPr>
          <w:p w14:paraId="16235B1E" w14:textId="77777777" w:rsidR="00D11386" w:rsidRPr="0062588E" w:rsidRDefault="00D11386" w:rsidP="00050620">
            <w:pPr>
              <w:pStyle w:val="Tabletextindented2"/>
              <w:ind w:left="576"/>
            </w:pPr>
            <w:r w:rsidRPr="0062588E">
              <w:t>Adverse event</w:t>
            </w:r>
          </w:p>
        </w:tc>
        <w:tc>
          <w:tcPr>
            <w:tcW w:w="373" w:type="pct"/>
            <w:shd w:val="clear" w:color="auto" w:fill="auto"/>
            <w:noWrap/>
          </w:tcPr>
          <w:p w14:paraId="656B57D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3</w:t>
            </w:r>
          </w:p>
        </w:tc>
        <w:tc>
          <w:tcPr>
            <w:tcW w:w="373" w:type="pct"/>
            <w:shd w:val="clear" w:color="auto" w:fill="auto"/>
            <w:noWrap/>
          </w:tcPr>
          <w:p w14:paraId="62162ABF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2.3</w:t>
            </w:r>
          </w:p>
        </w:tc>
        <w:tc>
          <w:tcPr>
            <w:tcW w:w="373" w:type="pct"/>
            <w:shd w:val="clear" w:color="auto" w:fill="auto"/>
            <w:noWrap/>
          </w:tcPr>
          <w:p w14:paraId="0772D874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</w:tcPr>
          <w:p w14:paraId="5BE67F4E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0.0%</w:t>
            </w:r>
          </w:p>
        </w:tc>
        <w:tc>
          <w:tcPr>
            <w:tcW w:w="373" w:type="pct"/>
            <w:shd w:val="clear" w:color="auto" w:fill="auto"/>
            <w:noWrap/>
          </w:tcPr>
          <w:p w14:paraId="34AEB0C6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</w:tcPr>
          <w:p w14:paraId="2CC062D0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3.3%</w:t>
            </w:r>
          </w:p>
        </w:tc>
        <w:tc>
          <w:tcPr>
            <w:tcW w:w="373" w:type="pct"/>
            <w:shd w:val="clear" w:color="auto" w:fill="auto"/>
            <w:noWrap/>
          </w:tcPr>
          <w:p w14:paraId="6B9B98F5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</w:tcPr>
          <w:p w14:paraId="4B47CF36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.0%</w:t>
            </w:r>
          </w:p>
        </w:tc>
      </w:tr>
      <w:tr w:rsidR="00D11386" w:rsidRPr="0062588E" w14:paraId="0C5CE572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1F01DF2D" w14:textId="77777777" w:rsidR="00D11386" w:rsidRPr="0062588E" w:rsidRDefault="00D11386" w:rsidP="00050620">
            <w:pPr>
              <w:pStyle w:val="Tabletextindented2"/>
              <w:ind w:left="576"/>
            </w:pPr>
            <w:r w:rsidRPr="0062588E">
              <w:t>Patient decision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5DB890E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9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225B167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4.6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B13BC06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F20F28B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5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E059976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4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7DD0AF9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3.3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5FADAC2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3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3A71853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75.0%</w:t>
            </w:r>
          </w:p>
        </w:tc>
      </w:tr>
      <w:tr w:rsidR="00D11386" w:rsidRPr="0062588E" w14:paraId="2111BEAE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62DB1037" w14:textId="77777777" w:rsidR="00D11386" w:rsidRPr="0062588E" w:rsidRDefault="00D11386" w:rsidP="00050620">
            <w:pPr>
              <w:pStyle w:val="Tabletextindented2"/>
              <w:ind w:left="576"/>
            </w:pPr>
            <w:r w:rsidRPr="0062588E">
              <w:t>Progressive disease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90A0AF7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7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153584E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53.8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56F997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8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55FC1CD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54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59A9F34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7DA5D8B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50.0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F435431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501CC92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25.0%</w:t>
            </w:r>
          </w:p>
        </w:tc>
      </w:tr>
      <w:tr w:rsidR="00D11386" w:rsidRPr="0062588E" w14:paraId="52BAB336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40CCD12F" w14:textId="77777777" w:rsidR="00D11386" w:rsidRPr="0062588E" w:rsidRDefault="00D11386" w:rsidP="00050620">
            <w:pPr>
              <w:pStyle w:val="Tabletextindented2"/>
              <w:ind w:left="576"/>
            </w:pPr>
            <w:r w:rsidRPr="0062588E">
              <w:t>Completion of planned course of treatment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C81C5D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43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9900480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33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5098734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9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994B486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27.3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8DE6255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66F0EB3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36.7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D93CF3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A81DAFC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  <w:spacing w:val="-2"/>
              </w:rPr>
              <w:t>25.0%</w:t>
            </w:r>
          </w:p>
        </w:tc>
      </w:tr>
      <w:tr w:rsidR="00D11386" w:rsidRPr="0062588E" w14:paraId="7FBC47DE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</w:tcPr>
          <w:p w14:paraId="5F7A0B43" w14:textId="77777777" w:rsidR="00D11386" w:rsidRPr="0062588E" w:rsidRDefault="00D11386" w:rsidP="00050620">
            <w:pPr>
              <w:pStyle w:val="Tabletextindented2"/>
              <w:ind w:left="576"/>
            </w:pPr>
            <w:r w:rsidRPr="0062588E">
              <w:t>Loss to follow-up</w:t>
            </w:r>
          </w:p>
        </w:tc>
        <w:tc>
          <w:tcPr>
            <w:tcW w:w="373" w:type="pct"/>
            <w:shd w:val="clear" w:color="auto" w:fill="auto"/>
            <w:noWrap/>
          </w:tcPr>
          <w:p w14:paraId="680EF1B6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3</w:t>
            </w:r>
          </w:p>
        </w:tc>
        <w:tc>
          <w:tcPr>
            <w:tcW w:w="373" w:type="pct"/>
            <w:shd w:val="clear" w:color="auto" w:fill="auto"/>
            <w:noWrap/>
          </w:tcPr>
          <w:p w14:paraId="205BD44C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2.3%</w:t>
            </w:r>
          </w:p>
        </w:tc>
        <w:tc>
          <w:tcPr>
            <w:tcW w:w="373" w:type="pct"/>
            <w:shd w:val="clear" w:color="auto" w:fill="auto"/>
            <w:noWrap/>
          </w:tcPr>
          <w:p w14:paraId="7DEC20C7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</w:tcPr>
          <w:p w14:paraId="66B262D5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.0%</w:t>
            </w:r>
          </w:p>
        </w:tc>
        <w:tc>
          <w:tcPr>
            <w:tcW w:w="373" w:type="pct"/>
            <w:shd w:val="clear" w:color="auto" w:fill="auto"/>
            <w:noWrap/>
          </w:tcPr>
          <w:p w14:paraId="64867EFC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</w:tcPr>
          <w:p w14:paraId="16C2822F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.0%</w:t>
            </w:r>
          </w:p>
        </w:tc>
        <w:tc>
          <w:tcPr>
            <w:tcW w:w="373" w:type="pct"/>
            <w:shd w:val="clear" w:color="auto" w:fill="auto"/>
            <w:noWrap/>
          </w:tcPr>
          <w:p w14:paraId="3F09097C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</w:tcPr>
          <w:p w14:paraId="58BDADA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.0%</w:t>
            </w:r>
          </w:p>
        </w:tc>
      </w:tr>
      <w:tr w:rsidR="00D11386" w:rsidRPr="0062588E" w14:paraId="02975D3D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</w:tcPr>
          <w:p w14:paraId="751E0C2D" w14:textId="77777777" w:rsidR="00D11386" w:rsidRPr="0062588E" w:rsidRDefault="00D11386" w:rsidP="00050620">
            <w:pPr>
              <w:pStyle w:val="Tabletextindented2"/>
              <w:ind w:left="576"/>
            </w:pPr>
            <w:r w:rsidRPr="0062588E">
              <w:t>Death</w:t>
            </w:r>
          </w:p>
        </w:tc>
        <w:tc>
          <w:tcPr>
            <w:tcW w:w="373" w:type="pct"/>
            <w:shd w:val="clear" w:color="auto" w:fill="auto"/>
            <w:noWrap/>
          </w:tcPr>
          <w:p w14:paraId="1CC6165B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9</w:t>
            </w:r>
          </w:p>
        </w:tc>
        <w:tc>
          <w:tcPr>
            <w:tcW w:w="373" w:type="pct"/>
            <w:shd w:val="clear" w:color="auto" w:fill="auto"/>
            <w:noWrap/>
          </w:tcPr>
          <w:p w14:paraId="76546C35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6.9%</w:t>
            </w:r>
          </w:p>
        </w:tc>
        <w:tc>
          <w:tcPr>
            <w:tcW w:w="373" w:type="pct"/>
            <w:shd w:val="clear" w:color="auto" w:fill="auto"/>
            <w:noWrap/>
          </w:tcPr>
          <w:p w14:paraId="1FC83494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</w:tcPr>
          <w:p w14:paraId="5E95C70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6.1%</w:t>
            </w:r>
          </w:p>
        </w:tc>
        <w:tc>
          <w:tcPr>
            <w:tcW w:w="373" w:type="pct"/>
            <w:shd w:val="clear" w:color="auto" w:fill="auto"/>
            <w:noWrap/>
          </w:tcPr>
          <w:p w14:paraId="3301AA18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</w:tcPr>
          <w:p w14:paraId="61E71DED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6.7%</w:t>
            </w:r>
          </w:p>
        </w:tc>
        <w:tc>
          <w:tcPr>
            <w:tcW w:w="373" w:type="pct"/>
            <w:shd w:val="clear" w:color="auto" w:fill="auto"/>
            <w:noWrap/>
          </w:tcPr>
          <w:p w14:paraId="7A740AAD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</w:tcPr>
          <w:p w14:paraId="50CA792C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.0%</w:t>
            </w:r>
          </w:p>
        </w:tc>
      </w:tr>
      <w:tr w:rsidR="00D11386" w:rsidRPr="0062588E" w14:paraId="767B4B5A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</w:tcPr>
          <w:p w14:paraId="03E08EE2" w14:textId="77777777" w:rsidR="00D11386" w:rsidRPr="0062588E" w:rsidRDefault="00D11386" w:rsidP="00050620">
            <w:pPr>
              <w:pStyle w:val="Tabletextindented2"/>
              <w:ind w:left="576"/>
            </w:pPr>
            <w:r w:rsidRPr="0062588E">
              <w:t>Other: alternative treatment</w:t>
            </w:r>
          </w:p>
        </w:tc>
        <w:tc>
          <w:tcPr>
            <w:tcW w:w="373" w:type="pct"/>
            <w:shd w:val="clear" w:color="auto" w:fill="auto"/>
            <w:noWrap/>
          </w:tcPr>
          <w:p w14:paraId="58D61D8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</w:tcPr>
          <w:p w14:paraId="293812C3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.8%</w:t>
            </w:r>
          </w:p>
        </w:tc>
        <w:tc>
          <w:tcPr>
            <w:tcW w:w="373" w:type="pct"/>
            <w:shd w:val="clear" w:color="auto" w:fill="auto"/>
            <w:noWrap/>
          </w:tcPr>
          <w:p w14:paraId="67349303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</w:tcPr>
          <w:p w14:paraId="66F8C190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.0%</w:t>
            </w:r>
          </w:p>
        </w:tc>
        <w:tc>
          <w:tcPr>
            <w:tcW w:w="373" w:type="pct"/>
            <w:shd w:val="clear" w:color="auto" w:fill="auto"/>
            <w:noWrap/>
          </w:tcPr>
          <w:p w14:paraId="7026AB98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</w:tcPr>
          <w:p w14:paraId="1691D0D8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.0%</w:t>
            </w:r>
          </w:p>
        </w:tc>
        <w:tc>
          <w:tcPr>
            <w:tcW w:w="373" w:type="pct"/>
            <w:shd w:val="clear" w:color="auto" w:fill="auto"/>
            <w:noWrap/>
          </w:tcPr>
          <w:p w14:paraId="7305B439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</w:tcPr>
          <w:p w14:paraId="3CDFF308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0.0%</w:t>
            </w:r>
          </w:p>
        </w:tc>
      </w:tr>
      <w:tr w:rsidR="00D11386" w:rsidRPr="0062588E" w14:paraId="1D717902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</w:tcPr>
          <w:p w14:paraId="7306A68A" w14:textId="77777777" w:rsidR="00D11386" w:rsidRPr="0062588E" w:rsidRDefault="00D11386" w:rsidP="00050620">
            <w:pPr>
              <w:pStyle w:val="Tabletextindented2"/>
              <w:ind w:left="576"/>
            </w:pPr>
            <w:r w:rsidRPr="0062588E">
              <w:t>Unknown or not reported</w:t>
            </w:r>
          </w:p>
        </w:tc>
        <w:tc>
          <w:tcPr>
            <w:tcW w:w="373" w:type="pct"/>
            <w:shd w:val="clear" w:color="auto" w:fill="auto"/>
            <w:noWrap/>
          </w:tcPr>
          <w:p w14:paraId="612FFD3C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</w:tcPr>
          <w:p w14:paraId="0912BF71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1.5%</w:t>
            </w:r>
          </w:p>
        </w:tc>
        <w:tc>
          <w:tcPr>
            <w:tcW w:w="373" w:type="pct"/>
            <w:shd w:val="clear" w:color="auto" w:fill="auto"/>
            <w:noWrap/>
          </w:tcPr>
          <w:p w14:paraId="2F4700F5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</w:tcPr>
          <w:p w14:paraId="51FC859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3.0%</w:t>
            </w:r>
          </w:p>
        </w:tc>
        <w:tc>
          <w:tcPr>
            <w:tcW w:w="373" w:type="pct"/>
            <w:shd w:val="clear" w:color="auto" w:fill="auto"/>
            <w:noWrap/>
          </w:tcPr>
          <w:p w14:paraId="5F9E538A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</w:tcPr>
          <w:p w14:paraId="57F7B2DE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3.3%</w:t>
            </w:r>
          </w:p>
        </w:tc>
        <w:tc>
          <w:tcPr>
            <w:tcW w:w="373" w:type="pct"/>
            <w:shd w:val="clear" w:color="auto" w:fill="auto"/>
            <w:noWrap/>
          </w:tcPr>
          <w:p w14:paraId="5495D167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</w:tcPr>
          <w:p w14:paraId="128F45B2" w14:textId="77777777" w:rsidR="00D11386" w:rsidRPr="0062588E" w:rsidRDefault="00D11386" w:rsidP="00050620">
            <w:pPr>
              <w:pStyle w:val="Tabletext"/>
              <w:jc w:val="center"/>
              <w:rPr>
                <w:rFonts w:cs="Arial"/>
                <w:spacing w:val="-2"/>
              </w:rPr>
            </w:pPr>
            <w:r w:rsidRPr="0062588E">
              <w:rPr>
                <w:rFonts w:cs="Arial"/>
              </w:rPr>
              <w:t>25.0%</w:t>
            </w:r>
          </w:p>
        </w:tc>
      </w:tr>
      <w:tr w:rsidR="00D11386" w:rsidRPr="0062588E" w14:paraId="1BFF6040" w14:textId="77777777" w:rsidTr="00050620">
        <w:trPr>
          <w:cantSplit/>
        </w:trPr>
        <w:tc>
          <w:tcPr>
            <w:tcW w:w="2014" w:type="pct"/>
            <w:shd w:val="clear" w:color="000000" w:fill="FFFFFF"/>
            <w:hideMark/>
          </w:tcPr>
          <w:p w14:paraId="253C162C" w14:textId="77777777" w:rsidR="00D11386" w:rsidRPr="0062588E" w:rsidRDefault="00D11386" w:rsidP="00050620">
            <w:pPr>
              <w:pStyle w:val="Tabletext"/>
            </w:pPr>
            <w:r w:rsidRPr="0062588E">
              <w:t xml:space="preserve">Reasons for not administering additional cancer-directed systemic treatment for advanced MTC, </w:t>
            </w:r>
            <w:r w:rsidRPr="0062588E">
              <w:rPr>
                <w:b/>
                <w:bCs/>
              </w:rPr>
              <w:t xml:space="preserve">among patients with no subsequent treatment who were alive </w:t>
            </w:r>
            <w:r w:rsidRPr="0062588E">
              <w:t>at the time of discontinuing last line of treatment (n, %)</w:t>
            </w:r>
            <w:r w:rsidRPr="007E6A19">
              <w:rPr>
                <w:vertAlign w:val="superscript"/>
              </w:rPr>
              <w:t> </w:t>
            </w:r>
            <w:r w:rsidRPr="0062588E">
              <w:rPr>
                <w:vertAlign w:val="superscript"/>
              </w:rPr>
              <w:t xml:space="preserve">a 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D2B64AA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7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4C17698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35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CEF7ED6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27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AE19483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55.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B0B24FB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5967E48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33.3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9778CD6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3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A62D12C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23.1%</w:t>
            </w:r>
          </w:p>
        </w:tc>
      </w:tr>
      <w:tr w:rsidR="00D11386" w:rsidRPr="0062588E" w14:paraId="38C17D63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2F1C33DE" w14:textId="77777777" w:rsidR="00D11386" w:rsidRPr="0062588E" w:rsidRDefault="00D11386" w:rsidP="00050620">
            <w:pPr>
              <w:pStyle w:val="Tabletextindented2"/>
            </w:pPr>
            <w:r w:rsidRPr="0062588E">
              <w:t>Patient decision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7FEA376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2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2ED1E193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29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4C799F8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86AA991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2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EF7FDC8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ACFE741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13.3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4E77D5B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FC0F69B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33.3%</w:t>
            </w:r>
          </w:p>
        </w:tc>
      </w:tr>
      <w:tr w:rsidR="00D11386" w:rsidRPr="0062588E" w14:paraId="770B0244" w14:textId="77777777" w:rsidTr="00050620">
        <w:trPr>
          <w:cantSplit/>
        </w:trPr>
        <w:tc>
          <w:tcPr>
            <w:tcW w:w="2014" w:type="pct"/>
            <w:shd w:val="clear" w:color="auto" w:fill="auto"/>
            <w:noWrap/>
            <w:hideMark/>
          </w:tcPr>
          <w:p w14:paraId="71F41A13" w14:textId="77777777" w:rsidR="00D11386" w:rsidRPr="0062588E" w:rsidRDefault="00D11386" w:rsidP="00050620">
            <w:pPr>
              <w:pStyle w:val="Tabletextindented2"/>
            </w:pPr>
            <w:r w:rsidRPr="0062588E">
              <w:t>Frail physical status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C99464F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16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F2B24D5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22.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530DAF2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E4C280B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3.7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AA8F555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5ED86E5B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13.3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00E86E8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85A30B3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0.0%</w:t>
            </w:r>
          </w:p>
        </w:tc>
      </w:tr>
      <w:tr w:rsidR="00D11386" w:rsidRPr="0062588E" w14:paraId="5D1C047E" w14:textId="77777777" w:rsidTr="00050620">
        <w:trPr>
          <w:cantSplit/>
        </w:trPr>
        <w:tc>
          <w:tcPr>
            <w:tcW w:w="2014" w:type="pct"/>
            <w:shd w:val="clear" w:color="000000" w:fill="FFFFFF"/>
            <w:noWrap/>
            <w:hideMark/>
          </w:tcPr>
          <w:p w14:paraId="7C62D03A" w14:textId="77777777" w:rsidR="00D11386" w:rsidRPr="0062588E" w:rsidRDefault="00D11386" w:rsidP="00050620">
            <w:pPr>
              <w:pStyle w:val="Tabletextindented2"/>
            </w:pPr>
            <w:r w:rsidRPr="0062588E">
              <w:t>Stable disease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5DB4611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23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781BE3E6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31.9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6102D3C8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5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448388C8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18.5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0523346E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8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329F1649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53.3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C26BC73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14:paraId="151837A9" w14:textId="77777777" w:rsidR="00D11386" w:rsidRPr="0062588E" w:rsidRDefault="00D11386" w:rsidP="00050620">
            <w:pPr>
              <w:pStyle w:val="Tabletext"/>
              <w:jc w:val="center"/>
              <w:rPr>
                <w:spacing w:val="-2"/>
              </w:rPr>
            </w:pPr>
            <w:r w:rsidRPr="0062588E">
              <w:rPr>
                <w:spacing w:val="-2"/>
              </w:rPr>
              <w:t>33.3%</w:t>
            </w:r>
          </w:p>
        </w:tc>
      </w:tr>
    </w:tbl>
    <w:p w14:paraId="16E53529" w14:textId="77777777" w:rsidR="00D11386" w:rsidRPr="0062588E" w:rsidRDefault="00D11386" w:rsidP="00D11386">
      <w:pPr>
        <w:pStyle w:val="tabfignote"/>
      </w:pPr>
      <w:r w:rsidRPr="0062588E">
        <w:t>CI</w:t>
      </w:r>
      <w:r w:rsidRPr="007E6A19">
        <w:t> = </w:t>
      </w:r>
      <w:r w:rsidRPr="0062588E">
        <w:t>confidence interval; MTC</w:t>
      </w:r>
      <w:r w:rsidRPr="007E6A19">
        <w:t> = </w:t>
      </w:r>
      <w:r>
        <w:t>m</w:t>
      </w:r>
      <w:r w:rsidRPr="0062588E">
        <w:t xml:space="preserve">edullary thyroid cancer; </w:t>
      </w:r>
      <w:r w:rsidRPr="0062588E">
        <w:rPr>
          <w:i/>
          <w:iCs/>
        </w:rPr>
        <w:t>RET</w:t>
      </w:r>
      <w:r w:rsidRPr="007E6A19">
        <w:t> = </w:t>
      </w:r>
      <w:r w:rsidRPr="0062588E">
        <w:t>rearranged during transfection.</w:t>
      </w:r>
    </w:p>
    <w:p w14:paraId="72352222" w14:textId="77777777" w:rsidR="00D11386" w:rsidRPr="0062588E" w:rsidRDefault="00D11386" w:rsidP="00D11386">
      <w:pPr>
        <w:pStyle w:val="tabfignote"/>
      </w:pPr>
      <w:r w:rsidRPr="0062588E">
        <w:rPr>
          <w:vertAlign w:val="superscript"/>
        </w:rPr>
        <w:t>a</w:t>
      </w:r>
      <w:r w:rsidRPr="0062588E">
        <w:t xml:space="preserve"> Categories are not mutually exclusive. A patient may have had more than one reason/criterion assessed; thus, the column does not sum to 100%.</w:t>
      </w:r>
    </w:p>
    <w:p w14:paraId="467F231B" w14:textId="77777777" w:rsidR="00611D9D" w:rsidRDefault="00611D9D"/>
    <w:sectPr w:rsidR="00611D9D" w:rsidSect="00D11386">
      <w:footerReference w:type="default" r:id="rId7"/>
      <w:footnotePr>
        <w:numRestart w:val="eachPage"/>
      </w:footnotePr>
      <w:pgSz w:w="15840" w:h="12240" w:orient="landscape" w:code="1"/>
      <w:pgMar w:top="1440" w:right="1440" w:bottom="1440" w:left="1440" w:header="108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D3E0B2" w14:textId="77777777" w:rsidR="00D11386" w:rsidRDefault="00D11386" w:rsidP="00D11386">
      <w:pPr>
        <w:spacing w:line="240" w:lineRule="auto"/>
      </w:pPr>
      <w:r>
        <w:separator/>
      </w:r>
    </w:p>
  </w:endnote>
  <w:endnote w:type="continuationSeparator" w:id="0">
    <w:p w14:paraId="46B21D67" w14:textId="77777777" w:rsidR="00D11386" w:rsidRDefault="00D11386" w:rsidP="00D113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8039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27A9B0" w14:textId="567BEFFC" w:rsidR="00D11386" w:rsidRDefault="00D113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200F9" w14:textId="77777777" w:rsidR="00D11386" w:rsidRDefault="00D11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B2CD15" w14:textId="77777777" w:rsidR="00D11386" w:rsidRDefault="00D11386" w:rsidP="00D11386">
      <w:pPr>
        <w:spacing w:line="240" w:lineRule="auto"/>
      </w:pPr>
      <w:r>
        <w:separator/>
      </w:r>
    </w:p>
  </w:footnote>
  <w:footnote w:type="continuationSeparator" w:id="0">
    <w:p w14:paraId="5E8DE3DC" w14:textId="77777777" w:rsidR="00D11386" w:rsidRDefault="00D11386" w:rsidP="00D1138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82312"/>
    <w:multiLevelType w:val="hybridMultilevel"/>
    <w:tmpl w:val="F2C0408C"/>
    <w:lvl w:ilvl="0" w:tplc="B78ABAF6">
      <w:start w:val="1"/>
      <w:numFmt w:val="decimal"/>
      <w:pStyle w:val="TableTitle"/>
      <w:lvlText w:val="Table 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SortMethod w:val="0000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386"/>
    <w:rsid w:val="00002FB4"/>
    <w:rsid w:val="00007450"/>
    <w:rsid w:val="0001144E"/>
    <w:rsid w:val="000114E4"/>
    <w:rsid w:val="0001332B"/>
    <w:rsid w:val="00013F8B"/>
    <w:rsid w:val="00017A33"/>
    <w:rsid w:val="00017F51"/>
    <w:rsid w:val="00025A7A"/>
    <w:rsid w:val="00031BE2"/>
    <w:rsid w:val="000320D4"/>
    <w:rsid w:val="00034129"/>
    <w:rsid w:val="0004090F"/>
    <w:rsid w:val="00040E6E"/>
    <w:rsid w:val="00042375"/>
    <w:rsid w:val="00042520"/>
    <w:rsid w:val="000438E8"/>
    <w:rsid w:val="0004467D"/>
    <w:rsid w:val="000456EB"/>
    <w:rsid w:val="0004748E"/>
    <w:rsid w:val="00047F38"/>
    <w:rsid w:val="00047F8C"/>
    <w:rsid w:val="0005074B"/>
    <w:rsid w:val="00050A56"/>
    <w:rsid w:val="000529E2"/>
    <w:rsid w:val="00056A9A"/>
    <w:rsid w:val="00062BC6"/>
    <w:rsid w:val="00065291"/>
    <w:rsid w:val="0007160B"/>
    <w:rsid w:val="00073A97"/>
    <w:rsid w:val="00075256"/>
    <w:rsid w:val="00075F85"/>
    <w:rsid w:val="00076CC5"/>
    <w:rsid w:val="00077B1F"/>
    <w:rsid w:val="00084773"/>
    <w:rsid w:val="0008613D"/>
    <w:rsid w:val="00092306"/>
    <w:rsid w:val="00094797"/>
    <w:rsid w:val="000951B1"/>
    <w:rsid w:val="000A31D2"/>
    <w:rsid w:val="000A397F"/>
    <w:rsid w:val="000A3B60"/>
    <w:rsid w:val="000A56C4"/>
    <w:rsid w:val="000A56E6"/>
    <w:rsid w:val="000A69D8"/>
    <w:rsid w:val="000A795D"/>
    <w:rsid w:val="000B45CB"/>
    <w:rsid w:val="000B5914"/>
    <w:rsid w:val="000B77D9"/>
    <w:rsid w:val="000B7A59"/>
    <w:rsid w:val="000B7CC9"/>
    <w:rsid w:val="000C016E"/>
    <w:rsid w:val="000C191D"/>
    <w:rsid w:val="000C4146"/>
    <w:rsid w:val="000D0241"/>
    <w:rsid w:val="000D608A"/>
    <w:rsid w:val="000D6B8A"/>
    <w:rsid w:val="000E1392"/>
    <w:rsid w:val="000E1447"/>
    <w:rsid w:val="000E1753"/>
    <w:rsid w:val="000E1E7B"/>
    <w:rsid w:val="000E3405"/>
    <w:rsid w:val="000E3C47"/>
    <w:rsid w:val="000E7C53"/>
    <w:rsid w:val="000F2934"/>
    <w:rsid w:val="000F347A"/>
    <w:rsid w:val="000F43D9"/>
    <w:rsid w:val="000F5EE3"/>
    <w:rsid w:val="000F7F9D"/>
    <w:rsid w:val="00103BD3"/>
    <w:rsid w:val="001043BE"/>
    <w:rsid w:val="0010647F"/>
    <w:rsid w:val="00111A57"/>
    <w:rsid w:val="00112AC0"/>
    <w:rsid w:val="00114296"/>
    <w:rsid w:val="00120214"/>
    <w:rsid w:val="0012756B"/>
    <w:rsid w:val="00130128"/>
    <w:rsid w:val="00132798"/>
    <w:rsid w:val="00133355"/>
    <w:rsid w:val="00133A54"/>
    <w:rsid w:val="0013647A"/>
    <w:rsid w:val="00140A15"/>
    <w:rsid w:val="00143B21"/>
    <w:rsid w:val="001459E4"/>
    <w:rsid w:val="001512CC"/>
    <w:rsid w:val="0015166A"/>
    <w:rsid w:val="00152927"/>
    <w:rsid w:val="00152FBD"/>
    <w:rsid w:val="00160414"/>
    <w:rsid w:val="00165B85"/>
    <w:rsid w:val="00167657"/>
    <w:rsid w:val="00167D13"/>
    <w:rsid w:val="00172329"/>
    <w:rsid w:val="001723D8"/>
    <w:rsid w:val="00173501"/>
    <w:rsid w:val="00174BA0"/>
    <w:rsid w:val="00180987"/>
    <w:rsid w:val="00183A57"/>
    <w:rsid w:val="0018460E"/>
    <w:rsid w:val="0018613B"/>
    <w:rsid w:val="00190413"/>
    <w:rsid w:val="001910E2"/>
    <w:rsid w:val="001921F9"/>
    <w:rsid w:val="0019250E"/>
    <w:rsid w:val="0019376F"/>
    <w:rsid w:val="00194183"/>
    <w:rsid w:val="00194E6C"/>
    <w:rsid w:val="001951F9"/>
    <w:rsid w:val="0019671F"/>
    <w:rsid w:val="001976F3"/>
    <w:rsid w:val="001A0AFD"/>
    <w:rsid w:val="001A588F"/>
    <w:rsid w:val="001A6B2F"/>
    <w:rsid w:val="001A6BCD"/>
    <w:rsid w:val="001B13C2"/>
    <w:rsid w:val="001B18BE"/>
    <w:rsid w:val="001B3CD7"/>
    <w:rsid w:val="001B6E3C"/>
    <w:rsid w:val="001B79B0"/>
    <w:rsid w:val="001B7A65"/>
    <w:rsid w:val="001C3429"/>
    <w:rsid w:val="001C40E5"/>
    <w:rsid w:val="001C4433"/>
    <w:rsid w:val="001D48CC"/>
    <w:rsid w:val="001D5F17"/>
    <w:rsid w:val="001D626F"/>
    <w:rsid w:val="001D7AC1"/>
    <w:rsid w:val="001D7B7D"/>
    <w:rsid w:val="001E30D9"/>
    <w:rsid w:val="001E3355"/>
    <w:rsid w:val="001E43AE"/>
    <w:rsid w:val="001E7E7C"/>
    <w:rsid w:val="001F0657"/>
    <w:rsid w:val="001F07D1"/>
    <w:rsid w:val="001F0C30"/>
    <w:rsid w:val="001F34EC"/>
    <w:rsid w:val="001F396B"/>
    <w:rsid w:val="00205D03"/>
    <w:rsid w:val="00215A65"/>
    <w:rsid w:val="00221097"/>
    <w:rsid w:val="00222BED"/>
    <w:rsid w:val="00225389"/>
    <w:rsid w:val="00227927"/>
    <w:rsid w:val="002310E6"/>
    <w:rsid w:val="00235118"/>
    <w:rsid w:val="002362EA"/>
    <w:rsid w:val="00240530"/>
    <w:rsid w:val="00242FC9"/>
    <w:rsid w:val="00243CD2"/>
    <w:rsid w:val="002449C1"/>
    <w:rsid w:val="002453C2"/>
    <w:rsid w:val="0024719C"/>
    <w:rsid w:val="002512DE"/>
    <w:rsid w:val="00252B45"/>
    <w:rsid w:val="00254EA2"/>
    <w:rsid w:val="00255707"/>
    <w:rsid w:val="002621D0"/>
    <w:rsid w:val="002671E1"/>
    <w:rsid w:val="00270B9E"/>
    <w:rsid w:val="002749AC"/>
    <w:rsid w:val="002752B9"/>
    <w:rsid w:val="00283C11"/>
    <w:rsid w:val="002936DB"/>
    <w:rsid w:val="00294929"/>
    <w:rsid w:val="0029759E"/>
    <w:rsid w:val="002A09EE"/>
    <w:rsid w:val="002A202D"/>
    <w:rsid w:val="002A34E2"/>
    <w:rsid w:val="002A38F9"/>
    <w:rsid w:val="002A5062"/>
    <w:rsid w:val="002A51B0"/>
    <w:rsid w:val="002A5C8B"/>
    <w:rsid w:val="002A64FC"/>
    <w:rsid w:val="002A6EEE"/>
    <w:rsid w:val="002A7778"/>
    <w:rsid w:val="002B645E"/>
    <w:rsid w:val="002C1231"/>
    <w:rsid w:val="002C30D2"/>
    <w:rsid w:val="002C3DDF"/>
    <w:rsid w:val="002C5457"/>
    <w:rsid w:val="002C74E0"/>
    <w:rsid w:val="002C77E7"/>
    <w:rsid w:val="002D1C84"/>
    <w:rsid w:val="002D4ABE"/>
    <w:rsid w:val="002D53E5"/>
    <w:rsid w:val="002D5D01"/>
    <w:rsid w:val="002E0AFD"/>
    <w:rsid w:val="002E2E9B"/>
    <w:rsid w:val="002E3C0D"/>
    <w:rsid w:val="002E3C31"/>
    <w:rsid w:val="002E42B3"/>
    <w:rsid w:val="002E7829"/>
    <w:rsid w:val="002F0768"/>
    <w:rsid w:val="002F2673"/>
    <w:rsid w:val="002F55DF"/>
    <w:rsid w:val="002F5934"/>
    <w:rsid w:val="00304D9F"/>
    <w:rsid w:val="003062D6"/>
    <w:rsid w:val="0030700A"/>
    <w:rsid w:val="0030721C"/>
    <w:rsid w:val="003135A1"/>
    <w:rsid w:val="003148DC"/>
    <w:rsid w:val="003178C2"/>
    <w:rsid w:val="00317E5B"/>
    <w:rsid w:val="00321C99"/>
    <w:rsid w:val="003314E8"/>
    <w:rsid w:val="003314F4"/>
    <w:rsid w:val="003326E2"/>
    <w:rsid w:val="003346EF"/>
    <w:rsid w:val="00335A64"/>
    <w:rsid w:val="00341943"/>
    <w:rsid w:val="0034312E"/>
    <w:rsid w:val="00347159"/>
    <w:rsid w:val="00350D8D"/>
    <w:rsid w:val="00351F17"/>
    <w:rsid w:val="00353EA3"/>
    <w:rsid w:val="00355506"/>
    <w:rsid w:val="003555FB"/>
    <w:rsid w:val="00356FE0"/>
    <w:rsid w:val="0036122A"/>
    <w:rsid w:val="00362984"/>
    <w:rsid w:val="00365E44"/>
    <w:rsid w:val="00367CC8"/>
    <w:rsid w:val="0037153D"/>
    <w:rsid w:val="003719BF"/>
    <w:rsid w:val="00376938"/>
    <w:rsid w:val="00377041"/>
    <w:rsid w:val="00384365"/>
    <w:rsid w:val="00391822"/>
    <w:rsid w:val="003931D5"/>
    <w:rsid w:val="00393C5A"/>
    <w:rsid w:val="003940DC"/>
    <w:rsid w:val="00395253"/>
    <w:rsid w:val="00396110"/>
    <w:rsid w:val="00397CEE"/>
    <w:rsid w:val="003A3274"/>
    <w:rsid w:val="003A62B2"/>
    <w:rsid w:val="003B08EE"/>
    <w:rsid w:val="003B0F06"/>
    <w:rsid w:val="003B2D6C"/>
    <w:rsid w:val="003B2EEF"/>
    <w:rsid w:val="003B36D8"/>
    <w:rsid w:val="003B5872"/>
    <w:rsid w:val="003B63DB"/>
    <w:rsid w:val="003B65B0"/>
    <w:rsid w:val="003B70BF"/>
    <w:rsid w:val="003C08F4"/>
    <w:rsid w:val="003C0BC1"/>
    <w:rsid w:val="003C3705"/>
    <w:rsid w:val="003C41DF"/>
    <w:rsid w:val="003D0329"/>
    <w:rsid w:val="003D1AD4"/>
    <w:rsid w:val="003D30B6"/>
    <w:rsid w:val="003D3CC9"/>
    <w:rsid w:val="003D4C47"/>
    <w:rsid w:val="003D59D0"/>
    <w:rsid w:val="003D702C"/>
    <w:rsid w:val="003D7411"/>
    <w:rsid w:val="003E0C99"/>
    <w:rsid w:val="003E1C0E"/>
    <w:rsid w:val="003E4F40"/>
    <w:rsid w:val="003E5A78"/>
    <w:rsid w:val="003E6649"/>
    <w:rsid w:val="003E762A"/>
    <w:rsid w:val="003F43F8"/>
    <w:rsid w:val="00400280"/>
    <w:rsid w:val="00402D11"/>
    <w:rsid w:val="0040456D"/>
    <w:rsid w:val="00405ACF"/>
    <w:rsid w:val="00406158"/>
    <w:rsid w:val="004074A2"/>
    <w:rsid w:val="004114B3"/>
    <w:rsid w:val="00415231"/>
    <w:rsid w:val="00415EF6"/>
    <w:rsid w:val="00417E60"/>
    <w:rsid w:val="0042264C"/>
    <w:rsid w:val="00425F70"/>
    <w:rsid w:val="00426D81"/>
    <w:rsid w:val="00427599"/>
    <w:rsid w:val="00430437"/>
    <w:rsid w:val="00432083"/>
    <w:rsid w:val="00432E1F"/>
    <w:rsid w:val="00432EF8"/>
    <w:rsid w:val="00436B56"/>
    <w:rsid w:val="00443D8D"/>
    <w:rsid w:val="004451E4"/>
    <w:rsid w:val="00446707"/>
    <w:rsid w:val="0045023D"/>
    <w:rsid w:val="0045135E"/>
    <w:rsid w:val="00451A5E"/>
    <w:rsid w:val="004559FA"/>
    <w:rsid w:val="004606C6"/>
    <w:rsid w:val="00465573"/>
    <w:rsid w:val="00465664"/>
    <w:rsid w:val="00465EB3"/>
    <w:rsid w:val="00467358"/>
    <w:rsid w:val="0047150A"/>
    <w:rsid w:val="00472B81"/>
    <w:rsid w:val="004756C1"/>
    <w:rsid w:val="00475A65"/>
    <w:rsid w:val="004769F5"/>
    <w:rsid w:val="004823FC"/>
    <w:rsid w:val="00482630"/>
    <w:rsid w:val="00482940"/>
    <w:rsid w:val="00484D23"/>
    <w:rsid w:val="00484FBB"/>
    <w:rsid w:val="00487A23"/>
    <w:rsid w:val="00487C58"/>
    <w:rsid w:val="004906AB"/>
    <w:rsid w:val="00490820"/>
    <w:rsid w:val="00490C6F"/>
    <w:rsid w:val="004935D1"/>
    <w:rsid w:val="004956B8"/>
    <w:rsid w:val="00496E72"/>
    <w:rsid w:val="004A0806"/>
    <w:rsid w:val="004A30F7"/>
    <w:rsid w:val="004A3B7F"/>
    <w:rsid w:val="004A4863"/>
    <w:rsid w:val="004A4B16"/>
    <w:rsid w:val="004A77B6"/>
    <w:rsid w:val="004B255C"/>
    <w:rsid w:val="004B28AD"/>
    <w:rsid w:val="004C1F10"/>
    <w:rsid w:val="004C3A69"/>
    <w:rsid w:val="004C4449"/>
    <w:rsid w:val="004C53B7"/>
    <w:rsid w:val="004C62E1"/>
    <w:rsid w:val="004C68AF"/>
    <w:rsid w:val="004D4A6C"/>
    <w:rsid w:val="004D663E"/>
    <w:rsid w:val="004D6B74"/>
    <w:rsid w:val="004D72A4"/>
    <w:rsid w:val="004E00E5"/>
    <w:rsid w:val="004E1499"/>
    <w:rsid w:val="004E1F96"/>
    <w:rsid w:val="004E285F"/>
    <w:rsid w:val="004F6E76"/>
    <w:rsid w:val="004F72B1"/>
    <w:rsid w:val="00503838"/>
    <w:rsid w:val="005043A4"/>
    <w:rsid w:val="0050640B"/>
    <w:rsid w:val="00511BF4"/>
    <w:rsid w:val="00513E36"/>
    <w:rsid w:val="00514C09"/>
    <w:rsid w:val="00515CA0"/>
    <w:rsid w:val="005162BE"/>
    <w:rsid w:val="005217A0"/>
    <w:rsid w:val="005233D3"/>
    <w:rsid w:val="0052700E"/>
    <w:rsid w:val="00532F42"/>
    <w:rsid w:val="00534CC2"/>
    <w:rsid w:val="00541640"/>
    <w:rsid w:val="00542689"/>
    <w:rsid w:val="005457A7"/>
    <w:rsid w:val="005520A2"/>
    <w:rsid w:val="005521FB"/>
    <w:rsid w:val="00552571"/>
    <w:rsid w:val="00555332"/>
    <w:rsid w:val="0055797E"/>
    <w:rsid w:val="005615E8"/>
    <w:rsid w:val="00563406"/>
    <w:rsid w:val="005660DA"/>
    <w:rsid w:val="005708F1"/>
    <w:rsid w:val="00572C4E"/>
    <w:rsid w:val="005769F5"/>
    <w:rsid w:val="0057746B"/>
    <w:rsid w:val="00577721"/>
    <w:rsid w:val="00581D7F"/>
    <w:rsid w:val="00583872"/>
    <w:rsid w:val="00586352"/>
    <w:rsid w:val="0058685A"/>
    <w:rsid w:val="00587900"/>
    <w:rsid w:val="00590027"/>
    <w:rsid w:val="0059015A"/>
    <w:rsid w:val="00594DF9"/>
    <w:rsid w:val="005A2D2B"/>
    <w:rsid w:val="005A4E2B"/>
    <w:rsid w:val="005A5D73"/>
    <w:rsid w:val="005A7B17"/>
    <w:rsid w:val="005B5004"/>
    <w:rsid w:val="005B58FC"/>
    <w:rsid w:val="005B5B10"/>
    <w:rsid w:val="005B6238"/>
    <w:rsid w:val="005C3562"/>
    <w:rsid w:val="005C4FF5"/>
    <w:rsid w:val="005C76FD"/>
    <w:rsid w:val="005D0132"/>
    <w:rsid w:val="005D0171"/>
    <w:rsid w:val="005D090C"/>
    <w:rsid w:val="005D0D9C"/>
    <w:rsid w:val="005D2619"/>
    <w:rsid w:val="005D2C6A"/>
    <w:rsid w:val="005D328B"/>
    <w:rsid w:val="005D34AB"/>
    <w:rsid w:val="005D5237"/>
    <w:rsid w:val="005D7058"/>
    <w:rsid w:val="005D79F4"/>
    <w:rsid w:val="005E19F8"/>
    <w:rsid w:val="005E29DB"/>
    <w:rsid w:val="005E36FB"/>
    <w:rsid w:val="005E4A44"/>
    <w:rsid w:val="005F0195"/>
    <w:rsid w:val="005F1ACD"/>
    <w:rsid w:val="005F2789"/>
    <w:rsid w:val="005F4230"/>
    <w:rsid w:val="005F5CF1"/>
    <w:rsid w:val="006016B4"/>
    <w:rsid w:val="0060562C"/>
    <w:rsid w:val="00605D4A"/>
    <w:rsid w:val="00606979"/>
    <w:rsid w:val="00610A88"/>
    <w:rsid w:val="00611D9D"/>
    <w:rsid w:val="00614935"/>
    <w:rsid w:val="00615714"/>
    <w:rsid w:val="00617129"/>
    <w:rsid w:val="00620E79"/>
    <w:rsid w:val="00630C08"/>
    <w:rsid w:val="00634EB4"/>
    <w:rsid w:val="00645251"/>
    <w:rsid w:val="006456EA"/>
    <w:rsid w:val="006478B2"/>
    <w:rsid w:val="006508B6"/>
    <w:rsid w:val="00652E27"/>
    <w:rsid w:val="00660605"/>
    <w:rsid w:val="00660E2E"/>
    <w:rsid w:val="006613A5"/>
    <w:rsid w:val="006646FF"/>
    <w:rsid w:val="00664A48"/>
    <w:rsid w:val="00666196"/>
    <w:rsid w:val="00667537"/>
    <w:rsid w:val="0067090F"/>
    <w:rsid w:val="00674983"/>
    <w:rsid w:val="00681079"/>
    <w:rsid w:val="00682546"/>
    <w:rsid w:val="00695638"/>
    <w:rsid w:val="006964DF"/>
    <w:rsid w:val="00696535"/>
    <w:rsid w:val="00696A03"/>
    <w:rsid w:val="00696B4E"/>
    <w:rsid w:val="00696D2A"/>
    <w:rsid w:val="006A3451"/>
    <w:rsid w:val="006A4BA0"/>
    <w:rsid w:val="006A4FB6"/>
    <w:rsid w:val="006A7F8F"/>
    <w:rsid w:val="006B1C61"/>
    <w:rsid w:val="006B3A25"/>
    <w:rsid w:val="006B4EBC"/>
    <w:rsid w:val="006C49FB"/>
    <w:rsid w:val="006C6953"/>
    <w:rsid w:val="006C7314"/>
    <w:rsid w:val="006D0478"/>
    <w:rsid w:val="006D04BF"/>
    <w:rsid w:val="006D08EC"/>
    <w:rsid w:val="006D305A"/>
    <w:rsid w:val="006D305E"/>
    <w:rsid w:val="006D407D"/>
    <w:rsid w:val="006D4E3A"/>
    <w:rsid w:val="006D5780"/>
    <w:rsid w:val="006D61FA"/>
    <w:rsid w:val="006D6A43"/>
    <w:rsid w:val="006D6B3A"/>
    <w:rsid w:val="006D7155"/>
    <w:rsid w:val="006D7852"/>
    <w:rsid w:val="006E17DE"/>
    <w:rsid w:val="006E264C"/>
    <w:rsid w:val="006E292B"/>
    <w:rsid w:val="006F34E7"/>
    <w:rsid w:val="006F45A1"/>
    <w:rsid w:val="00700B26"/>
    <w:rsid w:val="00700B36"/>
    <w:rsid w:val="00706363"/>
    <w:rsid w:val="0070646D"/>
    <w:rsid w:val="007072C8"/>
    <w:rsid w:val="00710DF8"/>
    <w:rsid w:val="00714335"/>
    <w:rsid w:val="0071512F"/>
    <w:rsid w:val="007158A6"/>
    <w:rsid w:val="00716628"/>
    <w:rsid w:val="007233F0"/>
    <w:rsid w:val="0072542B"/>
    <w:rsid w:val="00725EE9"/>
    <w:rsid w:val="00726186"/>
    <w:rsid w:val="007269F4"/>
    <w:rsid w:val="00726B98"/>
    <w:rsid w:val="00730D66"/>
    <w:rsid w:val="007319E9"/>
    <w:rsid w:val="0073352F"/>
    <w:rsid w:val="0073582C"/>
    <w:rsid w:val="007359B6"/>
    <w:rsid w:val="00736200"/>
    <w:rsid w:val="00741E3F"/>
    <w:rsid w:val="007454AB"/>
    <w:rsid w:val="007477E2"/>
    <w:rsid w:val="0075208A"/>
    <w:rsid w:val="00752870"/>
    <w:rsid w:val="00756CD2"/>
    <w:rsid w:val="00757066"/>
    <w:rsid w:val="007572C7"/>
    <w:rsid w:val="00757BAE"/>
    <w:rsid w:val="00761D99"/>
    <w:rsid w:val="0076365E"/>
    <w:rsid w:val="00765266"/>
    <w:rsid w:val="00766C88"/>
    <w:rsid w:val="007705AC"/>
    <w:rsid w:val="007754E1"/>
    <w:rsid w:val="007768F6"/>
    <w:rsid w:val="007819CF"/>
    <w:rsid w:val="00782051"/>
    <w:rsid w:val="00782EA1"/>
    <w:rsid w:val="0078458A"/>
    <w:rsid w:val="007861B1"/>
    <w:rsid w:val="00787015"/>
    <w:rsid w:val="00787776"/>
    <w:rsid w:val="00787F7C"/>
    <w:rsid w:val="00792527"/>
    <w:rsid w:val="007937E2"/>
    <w:rsid w:val="00793BC4"/>
    <w:rsid w:val="007947C0"/>
    <w:rsid w:val="007A0D5F"/>
    <w:rsid w:val="007A1598"/>
    <w:rsid w:val="007A1B82"/>
    <w:rsid w:val="007A4272"/>
    <w:rsid w:val="007A5B33"/>
    <w:rsid w:val="007A5DDB"/>
    <w:rsid w:val="007A64C8"/>
    <w:rsid w:val="007B3FA7"/>
    <w:rsid w:val="007B4495"/>
    <w:rsid w:val="007B50D1"/>
    <w:rsid w:val="007B7B5F"/>
    <w:rsid w:val="007C1FA3"/>
    <w:rsid w:val="007C2FAB"/>
    <w:rsid w:val="007C6ECB"/>
    <w:rsid w:val="007D300D"/>
    <w:rsid w:val="007D533C"/>
    <w:rsid w:val="007D595C"/>
    <w:rsid w:val="007D715B"/>
    <w:rsid w:val="007E439C"/>
    <w:rsid w:val="007F2647"/>
    <w:rsid w:val="007F5F8A"/>
    <w:rsid w:val="007F76BE"/>
    <w:rsid w:val="00802D35"/>
    <w:rsid w:val="008038E0"/>
    <w:rsid w:val="008047D6"/>
    <w:rsid w:val="0081424E"/>
    <w:rsid w:val="00816087"/>
    <w:rsid w:val="0081733A"/>
    <w:rsid w:val="00817B71"/>
    <w:rsid w:val="00820773"/>
    <w:rsid w:val="00820EC6"/>
    <w:rsid w:val="00823AE9"/>
    <w:rsid w:val="00823BA8"/>
    <w:rsid w:val="0082686A"/>
    <w:rsid w:val="00826F76"/>
    <w:rsid w:val="0083022E"/>
    <w:rsid w:val="0083208E"/>
    <w:rsid w:val="00832AF9"/>
    <w:rsid w:val="00837616"/>
    <w:rsid w:val="00837751"/>
    <w:rsid w:val="00837FD1"/>
    <w:rsid w:val="008456FE"/>
    <w:rsid w:val="00854E86"/>
    <w:rsid w:val="00854F22"/>
    <w:rsid w:val="00855504"/>
    <w:rsid w:val="0086231E"/>
    <w:rsid w:val="0086592C"/>
    <w:rsid w:val="00866934"/>
    <w:rsid w:val="00866DD8"/>
    <w:rsid w:val="00867280"/>
    <w:rsid w:val="008727E9"/>
    <w:rsid w:val="00873941"/>
    <w:rsid w:val="00874215"/>
    <w:rsid w:val="00874F9C"/>
    <w:rsid w:val="0087652D"/>
    <w:rsid w:val="00877C68"/>
    <w:rsid w:val="00882426"/>
    <w:rsid w:val="008827E0"/>
    <w:rsid w:val="0088466C"/>
    <w:rsid w:val="00884B07"/>
    <w:rsid w:val="00885AD6"/>
    <w:rsid w:val="00887187"/>
    <w:rsid w:val="00893323"/>
    <w:rsid w:val="00894667"/>
    <w:rsid w:val="00896FF0"/>
    <w:rsid w:val="008A1CE8"/>
    <w:rsid w:val="008A6279"/>
    <w:rsid w:val="008A7C9E"/>
    <w:rsid w:val="008B16D2"/>
    <w:rsid w:val="008B1FC1"/>
    <w:rsid w:val="008B4100"/>
    <w:rsid w:val="008B410D"/>
    <w:rsid w:val="008B5389"/>
    <w:rsid w:val="008B540C"/>
    <w:rsid w:val="008B6CA4"/>
    <w:rsid w:val="008C3549"/>
    <w:rsid w:val="008C39BD"/>
    <w:rsid w:val="008C6229"/>
    <w:rsid w:val="008C7707"/>
    <w:rsid w:val="008D4BBC"/>
    <w:rsid w:val="008E0E9F"/>
    <w:rsid w:val="008E1363"/>
    <w:rsid w:val="008E2F89"/>
    <w:rsid w:val="008E7531"/>
    <w:rsid w:val="008E7B24"/>
    <w:rsid w:val="008F1C22"/>
    <w:rsid w:val="008F2538"/>
    <w:rsid w:val="008F2542"/>
    <w:rsid w:val="008F61C6"/>
    <w:rsid w:val="008F7C9A"/>
    <w:rsid w:val="00900FE9"/>
    <w:rsid w:val="00902B8D"/>
    <w:rsid w:val="00917BB8"/>
    <w:rsid w:val="009206E5"/>
    <w:rsid w:val="00925894"/>
    <w:rsid w:val="00926BE7"/>
    <w:rsid w:val="00927922"/>
    <w:rsid w:val="0093040A"/>
    <w:rsid w:val="0093105D"/>
    <w:rsid w:val="009317CB"/>
    <w:rsid w:val="00935BF0"/>
    <w:rsid w:val="00937177"/>
    <w:rsid w:val="0094011D"/>
    <w:rsid w:val="00941B3B"/>
    <w:rsid w:val="00941E80"/>
    <w:rsid w:val="00942E17"/>
    <w:rsid w:val="009465D4"/>
    <w:rsid w:val="00947DA0"/>
    <w:rsid w:val="009518F3"/>
    <w:rsid w:val="009558BD"/>
    <w:rsid w:val="00957B02"/>
    <w:rsid w:val="00961641"/>
    <w:rsid w:val="009625B8"/>
    <w:rsid w:val="0096300C"/>
    <w:rsid w:val="00963518"/>
    <w:rsid w:val="00971AA2"/>
    <w:rsid w:val="00980552"/>
    <w:rsid w:val="00982D03"/>
    <w:rsid w:val="009855FB"/>
    <w:rsid w:val="0098707D"/>
    <w:rsid w:val="00987D9A"/>
    <w:rsid w:val="009903A6"/>
    <w:rsid w:val="00991FA5"/>
    <w:rsid w:val="00992942"/>
    <w:rsid w:val="009A1BB7"/>
    <w:rsid w:val="009A2AE6"/>
    <w:rsid w:val="009A7073"/>
    <w:rsid w:val="009A7B18"/>
    <w:rsid w:val="009B25A6"/>
    <w:rsid w:val="009B5243"/>
    <w:rsid w:val="009B745D"/>
    <w:rsid w:val="009B793C"/>
    <w:rsid w:val="009C01E6"/>
    <w:rsid w:val="009C0717"/>
    <w:rsid w:val="009C2CAB"/>
    <w:rsid w:val="009C492D"/>
    <w:rsid w:val="009C59C1"/>
    <w:rsid w:val="009C6341"/>
    <w:rsid w:val="009D3AB3"/>
    <w:rsid w:val="009D4B64"/>
    <w:rsid w:val="009D7CFD"/>
    <w:rsid w:val="009E0B31"/>
    <w:rsid w:val="009E1CD3"/>
    <w:rsid w:val="009E3C80"/>
    <w:rsid w:val="009E434F"/>
    <w:rsid w:val="009F0919"/>
    <w:rsid w:val="009F2102"/>
    <w:rsid w:val="009F340A"/>
    <w:rsid w:val="009F3816"/>
    <w:rsid w:val="009F5A84"/>
    <w:rsid w:val="009F6B90"/>
    <w:rsid w:val="009F7881"/>
    <w:rsid w:val="00A01068"/>
    <w:rsid w:val="00A05AD9"/>
    <w:rsid w:val="00A07E35"/>
    <w:rsid w:val="00A14296"/>
    <w:rsid w:val="00A16D95"/>
    <w:rsid w:val="00A20C6E"/>
    <w:rsid w:val="00A218BA"/>
    <w:rsid w:val="00A241E6"/>
    <w:rsid w:val="00A31919"/>
    <w:rsid w:val="00A32D93"/>
    <w:rsid w:val="00A33FE7"/>
    <w:rsid w:val="00A344FA"/>
    <w:rsid w:val="00A40DCD"/>
    <w:rsid w:val="00A45E59"/>
    <w:rsid w:val="00A511A8"/>
    <w:rsid w:val="00A5198F"/>
    <w:rsid w:val="00A53AC9"/>
    <w:rsid w:val="00A607E4"/>
    <w:rsid w:val="00A62545"/>
    <w:rsid w:val="00A62B06"/>
    <w:rsid w:val="00A64D9E"/>
    <w:rsid w:val="00A64F2A"/>
    <w:rsid w:val="00A65165"/>
    <w:rsid w:val="00A67A19"/>
    <w:rsid w:val="00A7368C"/>
    <w:rsid w:val="00A818D4"/>
    <w:rsid w:val="00A836C0"/>
    <w:rsid w:val="00A84356"/>
    <w:rsid w:val="00A86870"/>
    <w:rsid w:val="00A86C6E"/>
    <w:rsid w:val="00A9209F"/>
    <w:rsid w:val="00A92DBC"/>
    <w:rsid w:val="00A95A93"/>
    <w:rsid w:val="00A96D42"/>
    <w:rsid w:val="00A96E11"/>
    <w:rsid w:val="00A9763E"/>
    <w:rsid w:val="00AA0D67"/>
    <w:rsid w:val="00AA1280"/>
    <w:rsid w:val="00AA29C4"/>
    <w:rsid w:val="00AA35DD"/>
    <w:rsid w:val="00AA445B"/>
    <w:rsid w:val="00AA5F72"/>
    <w:rsid w:val="00AA6657"/>
    <w:rsid w:val="00AA7E5A"/>
    <w:rsid w:val="00AB3656"/>
    <w:rsid w:val="00AB3748"/>
    <w:rsid w:val="00AC0B2B"/>
    <w:rsid w:val="00AC0FAE"/>
    <w:rsid w:val="00AC2591"/>
    <w:rsid w:val="00AC32CB"/>
    <w:rsid w:val="00AC55FB"/>
    <w:rsid w:val="00AC7AA6"/>
    <w:rsid w:val="00AD14E9"/>
    <w:rsid w:val="00AD4754"/>
    <w:rsid w:val="00AD59C3"/>
    <w:rsid w:val="00AD6ADC"/>
    <w:rsid w:val="00AD6E30"/>
    <w:rsid w:val="00AE06AD"/>
    <w:rsid w:val="00AE616C"/>
    <w:rsid w:val="00AE6A54"/>
    <w:rsid w:val="00AE6C8F"/>
    <w:rsid w:val="00AE6DB2"/>
    <w:rsid w:val="00AF158F"/>
    <w:rsid w:val="00AF1E78"/>
    <w:rsid w:val="00AF2C69"/>
    <w:rsid w:val="00AF52A8"/>
    <w:rsid w:val="00AF59BD"/>
    <w:rsid w:val="00AF60E6"/>
    <w:rsid w:val="00AF647F"/>
    <w:rsid w:val="00AF7D55"/>
    <w:rsid w:val="00B03BCF"/>
    <w:rsid w:val="00B059D9"/>
    <w:rsid w:val="00B05F8D"/>
    <w:rsid w:val="00B10378"/>
    <w:rsid w:val="00B10683"/>
    <w:rsid w:val="00B1170C"/>
    <w:rsid w:val="00B12E34"/>
    <w:rsid w:val="00B13C44"/>
    <w:rsid w:val="00B14F12"/>
    <w:rsid w:val="00B17577"/>
    <w:rsid w:val="00B17A3F"/>
    <w:rsid w:val="00B200A7"/>
    <w:rsid w:val="00B20F9F"/>
    <w:rsid w:val="00B234F7"/>
    <w:rsid w:val="00B23CC4"/>
    <w:rsid w:val="00B23E3F"/>
    <w:rsid w:val="00B25C28"/>
    <w:rsid w:val="00B263D8"/>
    <w:rsid w:val="00B2661C"/>
    <w:rsid w:val="00B2661E"/>
    <w:rsid w:val="00B302AE"/>
    <w:rsid w:val="00B308A3"/>
    <w:rsid w:val="00B31C7F"/>
    <w:rsid w:val="00B3225F"/>
    <w:rsid w:val="00B34B27"/>
    <w:rsid w:val="00B3630A"/>
    <w:rsid w:val="00B418D3"/>
    <w:rsid w:val="00B43014"/>
    <w:rsid w:val="00B43251"/>
    <w:rsid w:val="00B4390C"/>
    <w:rsid w:val="00B47282"/>
    <w:rsid w:val="00B54C57"/>
    <w:rsid w:val="00B56BFC"/>
    <w:rsid w:val="00B56F97"/>
    <w:rsid w:val="00B56FC0"/>
    <w:rsid w:val="00B57D9F"/>
    <w:rsid w:val="00B611F3"/>
    <w:rsid w:val="00B612C8"/>
    <w:rsid w:val="00B62E4B"/>
    <w:rsid w:val="00B649CD"/>
    <w:rsid w:val="00B65247"/>
    <w:rsid w:val="00B6681A"/>
    <w:rsid w:val="00B66EA9"/>
    <w:rsid w:val="00B7134F"/>
    <w:rsid w:val="00B77E7F"/>
    <w:rsid w:val="00B817DD"/>
    <w:rsid w:val="00B82DA0"/>
    <w:rsid w:val="00B85543"/>
    <w:rsid w:val="00B8599C"/>
    <w:rsid w:val="00B86852"/>
    <w:rsid w:val="00B90096"/>
    <w:rsid w:val="00B9293A"/>
    <w:rsid w:val="00B97ABE"/>
    <w:rsid w:val="00BA13FB"/>
    <w:rsid w:val="00BA1A9A"/>
    <w:rsid w:val="00BA3A0D"/>
    <w:rsid w:val="00BA725B"/>
    <w:rsid w:val="00BA7A2C"/>
    <w:rsid w:val="00BA7E52"/>
    <w:rsid w:val="00BB1957"/>
    <w:rsid w:val="00BB31B0"/>
    <w:rsid w:val="00BB35B6"/>
    <w:rsid w:val="00BB4FE2"/>
    <w:rsid w:val="00BB5F51"/>
    <w:rsid w:val="00BC1A77"/>
    <w:rsid w:val="00BC48B2"/>
    <w:rsid w:val="00BC56B2"/>
    <w:rsid w:val="00BC7781"/>
    <w:rsid w:val="00BD0045"/>
    <w:rsid w:val="00BD1D40"/>
    <w:rsid w:val="00BD51CD"/>
    <w:rsid w:val="00BD68C6"/>
    <w:rsid w:val="00BE0AB4"/>
    <w:rsid w:val="00BE0D56"/>
    <w:rsid w:val="00BE50B8"/>
    <w:rsid w:val="00BE68AF"/>
    <w:rsid w:val="00BF5884"/>
    <w:rsid w:val="00BF780E"/>
    <w:rsid w:val="00BF7ACA"/>
    <w:rsid w:val="00C0096A"/>
    <w:rsid w:val="00C02C8B"/>
    <w:rsid w:val="00C0479B"/>
    <w:rsid w:val="00C13911"/>
    <w:rsid w:val="00C139CF"/>
    <w:rsid w:val="00C13AA6"/>
    <w:rsid w:val="00C14F73"/>
    <w:rsid w:val="00C15D71"/>
    <w:rsid w:val="00C1652F"/>
    <w:rsid w:val="00C17597"/>
    <w:rsid w:val="00C2056F"/>
    <w:rsid w:val="00C2220B"/>
    <w:rsid w:val="00C247F6"/>
    <w:rsid w:val="00C26BFA"/>
    <w:rsid w:val="00C30F74"/>
    <w:rsid w:val="00C32189"/>
    <w:rsid w:val="00C3252F"/>
    <w:rsid w:val="00C334CD"/>
    <w:rsid w:val="00C359EB"/>
    <w:rsid w:val="00C36C12"/>
    <w:rsid w:val="00C41140"/>
    <w:rsid w:val="00C457F8"/>
    <w:rsid w:val="00C4680E"/>
    <w:rsid w:val="00C4718D"/>
    <w:rsid w:val="00C47910"/>
    <w:rsid w:val="00C5079D"/>
    <w:rsid w:val="00C512FA"/>
    <w:rsid w:val="00C517DB"/>
    <w:rsid w:val="00C5279A"/>
    <w:rsid w:val="00C52FF2"/>
    <w:rsid w:val="00C54C34"/>
    <w:rsid w:val="00C56DF6"/>
    <w:rsid w:val="00C623BA"/>
    <w:rsid w:val="00C65131"/>
    <w:rsid w:val="00C7185E"/>
    <w:rsid w:val="00C72CD5"/>
    <w:rsid w:val="00C83A32"/>
    <w:rsid w:val="00C858A4"/>
    <w:rsid w:val="00C8726F"/>
    <w:rsid w:val="00C87F58"/>
    <w:rsid w:val="00C9117C"/>
    <w:rsid w:val="00C93BE1"/>
    <w:rsid w:val="00C95DD7"/>
    <w:rsid w:val="00C9793F"/>
    <w:rsid w:val="00CA2780"/>
    <w:rsid w:val="00CA7813"/>
    <w:rsid w:val="00CB3C6F"/>
    <w:rsid w:val="00CB3D9B"/>
    <w:rsid w:val="00CB453B"/>
    <w:rsid w:val="00CB7319"/>
    <w:rsid w:val="00CC1E3C"/>
    <w:rsid w:val="00CC7658"/>
    <w:rsid w:val="00CD0D1D"/>
    <w:rsid w:val="00CD2F7E"/>
    <w:rsid w:val="00CD5901"/>
    <w:rsid w:val="00CD6DA2"/>
    <w:rsid w:val="00CE05C0"/>
    <w:rsid w:val="00CE1C68"/>
    <w:rsid w:val="00CE32B6"/>
    <w:rsid w:val="00CE3C48"/>
    <w:rsid w:val="00CE4517"/>
    <w:rsid w:val="00CF0033"/>
    <w:rsid w:val="00CF0831"/>
    <w:rsid w:val="00CF0AFA"/>
    <w:rsid w:val="00CF0DD8"/>
    <w:rsid w:val="00CF1740"/>
    <w:rsid w:val="00CF1C00"/>
    <w:rsid w:val="00CF1DEC"/>
    <w:rsid w:val="00CF21C5"/>
    <w:rsid w:val="00CF3079"/>
    <w:rsid w:val="00CF3AA9"/>
    <w:rsid w:val="00CF5E68"/>
    <w:rsid w:val="00CF6CA0"/>
    <w:rsid w:val="00D01BF4"/>
    <w:rsid w:val="00D03292"/>
    <w:rsid w:val="00D067C6"/>
    <w:rsid w:val="00D11386"/>
    <w:rsid w:val="00D148F9"/>
    <w:rsid w:val="00D14992"/>
    <w:rsid w:val="00D15849"/>
    <w:rsid w:val="00D15FF2"/>
    <w:rsid w:val="00D219F8"/>
    <w:rsid w:val="00D22423"/>
    <w:rsid w:val="00D2307F"/>
    <w:rsid w:val="00D26812"/>
    <w:rsid w:val="00D304A2"/>
    <w:rsid w:val="00D3050E"/>
    <w:rsid w:val="00D31AC3"/>
    <w:rsid w:val="00D339C6"/>
    <w:rsid w:val="00D4233E"/>
    <w:rsid w:val="00D45B0C"/>
    <w:rsid w:val="00D5002F"/>
    <w:rsid w:val="00D513E4"/>
    <w:rsid w:val="00D5405C"/>
    <w:rsid w:val="00D54FB9"/>
    <w:rsid w:val="00D5595B"/>
    <w:rsid w:val="00D603E0"/>
    <w:rsid w:val="00D6157F"/>
    <w:rsid w:val="00D66116"/>
    <w:rsid w:val="00D674FD"/>
    <w:rsid w:val="00D677C1"/>
    <w:rsid w:val="00D67D5E"/>
    <w:rsid w:val="00D7169C"/>
    <w:rsid w:val="00D72991"/>
    <w:rsid w:val="00D80583"/>
    <w:rsid w:val="00D80EFF"/>
    <w:rsid w:val="00D81240"/>
    <w:rsid w:val="00D840A0"/>
    <w:rsid w:val="00D866A2"/>
    <w:rsid w:val="00D90B10"/>
    <w:rsid w:val="00D927CD"/>
    <w:rsid w:val="00D946F0"/>
    <w:rsid w:val="00D948AE"/>
    <w:rsid w:val="00D96F8F"/>
    <w:rsid w:val="00DA189C"/>
    <w:rsid w:val="00DA1A57"/>
    <w:rsid w:val="00DA4955"/>
    <w:rsid w:val="00DA5916"/>
    <w:rsid w:val="00DB1792"/>
    <w:rsid w:val="00DB2082"/>
    <w:rsid w:val="00DB74BD"/>
    <w:rsid w:val="00DC2E6E"/>
    <w:rsid w:val="00DC52F7"/>
    <w:rsid w:val="00DD0959"/>
    <w:rsid w:val="00DD0BFA"/>
    <w:rsid w:val="00DD0F69"/>
    <w:rsid w:val="00DD14CB"/>
    <w:rsid w:val="00DD15D7"/>
    <w:rsid w:val="00DD2C99"/>
    <w:rsid w:val="00DD3745"/>
    <w:rsid w:val="00DD39D8"/>
    <w:rsid w:val="00DE178E"/>
    <w:rsid w:val="00DE53CD"/>
    <w:rsid w:val="00DF0B52"/>
    <w:rsid w:val="00DF1758"/>
    <w:rsid w:val="00DF25D1"/>
    <w:rsid w:val="00DF623E"/>
    <w:rsid w:val="00DF6985"/>
    <w:rsid w:val="00E015EF"/>
    <w:rsid w:val="00E0225E"/>
    <w:rsid w:val="00E048E2"/>
    <w:rsid w:val="00E06332"/>
    <w:rsid w:val="00E1017F"/>
    <w:rsid w:val="00E10EEE"/>
    <w:rsid w:val="00E11EDA"/>
    <w:rsid w:val="00E12426"/>
    <w:rsid w:val="00E126A0"/>
    <w:rsid w:val="00E1349B"/>
    <w:rsid w:val="00E14C78"/>
    <w:rsid w:val="00E1500F"/>
    <w:rsid w:val="00E17B39"/>
    <w:rsid w:val="00E209A3"/>
    <w:rsid w:val="00E21C29"/>
    <w:rsid w:val="00E21E24"/>
    <w:rsid w:val="00E227A3"/>
    <w:rsid w:val="00E228D2"/>
    <w:rsid w:val="00E238CA"/>
    <w:rsid w:val="00E23A4D"/>
    <w:rsid w:val="00E261FC"/>
    <w:rsid w:val="00E30C03"/>
    <w:rsid w:val="00E325AB"/>
    <w:rsid w:val="00E42228"/>
    <w:rsid w:val="00E42846"/>
    <w:rsid w:val="00E45147"/>
    <w:rsid w:val="00E45A42"/>
    <w:rsid w:val="00E4734F"/>
    <w:rsid w:val="00E47580"/>
    <w:rsid w:val="00E5377B"/>
    <w:rsid w:val="00E54732"/>
    <w:rsid w:val="00E54E90"/>
    <w:rsid w:val="00E57541"/>
    <w:rsid w:val="00E578B3"/>
    <w:rsid w:val="00E602CB"/>
    <w:rsid w:val="00E63258"/>
    <w:rsid w:val="00E63417"/>
    <w:rsid w:val="00E6364A"/>
    <w:rsid w:val="00E74F16"/>
    <w:rsid w:val="00E74FE2"/>
    <w:rsid w:val="00E757EE"/>
    <w:rsid w:val="00E767BA"/>
    <w:rsid w:val="00E82274"/>
    <w:rsid w:val="00E8243E"/>
    <w:rsid w:val="00E83491"/>
    <w:rsid w:val="00E86AA4"/>
    <w:rsid w:val="00E870B3"/>
    <w:rsid w:val="00E93A4D"/>
    <w:rsid w:val="00E93C73"/>
    <w:rsid w:val="00EA185C"/>
    <w:rsid w:val="00EA19AC"/>
    <w:rsid w:val="00EA2638"/>
    <w:rsid w:val="00EA295E"/>
    <w:rsid w:val="00EA3555"/>
    <w:rsid w:val="00EA39BF"/>
    <w:rsid w:val="00EA4764"/>
    <w:rsid w:val="00EB0350"/>
    <w:rsid w:val="00EB1B14"/>
    <w:rsid w:val="00EB411E"/>
    <w:rsid w:val="00EC338B"/>
    <w:rsid w:val="00EC43DF"/>
    <w:rsid w:val="00EC5B56"/>
    <w:rsid w:val="00EC7F11"/>
    <w:rsid w:val="00ED38F7"/>
    <w:rsid w:val="00EE2425"/>
    <w:rsid w:val="00EE2487"/>
    <w:rsid w:val="00EE3F3E"/>
    <w:rsid w:val="00EE44DD"/>
    <w:rsid w:val="00EE5004"/>
    <w:rsid w:val="00EF461C"/>
    <w:rsid w:val="00EF6179"/>
    <w:rsid w:val="00F05026"/>
    <w:rsid w:val="00F05380"/>
    <w:rsid w:val="00F05DE2"/>
    <w:rsid w:val="00F06512"/>
    <w:rsid w:val="00F0725F"/>
    <w:rsid w:val="00F10CD1"/>
    <w:rsid w:val="00F14699"/>
    <w:rsid w:val="00F15476"/>
    <w:rsid w:val="00F154BD"/>
    <w:rsid w:val="00F16637"/>
    <w:rsid w:val="00F16CD5"/>
    <w:rsid w:val="00F21D37"/>
    <w:rsid w:val="00F22CEF"/>
    <w:rsid w:val="00F2484C"/>
    <w:rsid w:val="00F34ED3"/>
    <w:rsid w:val="00F3713A"/>
    <w:rsid w:val="00F37349"/>
    <w:rsid w:val="00F376E1"/>
    <w:rsid w:val="00F4092C"/>
    <w:rsid w:val="00F44F51"/>
    <w:rsid w:val="00F4633E"/>
    <w:rsid w:val="00F468C4"/>
    <w:rsid w:val="00F47551"/>
    <w:rsid w:val="00F51842"/>
    <w:rsid w:val="00F51A55"/>
    <w:rsid w:val="00F52BF2"/>
    <w:rsid w:val="00F54F8E"/>
    <w:rsid w:val="00F564CC"/>
    <w:rsid w:val="00F64A20"/>
    <w:rsid w:val="00F65ACA"/>
    <w:rsid w:val="00F70950"/>
    <w:rsid w:val="00F74528"/>
    <w:rsid w:val="00F77F12"/>
    <w:rsid w:val="00F875BC"/>
    <w:rsid w:val="00F915EE"/>
    <w:rsid w:val="00F93B86"/>
    <w:rsid w:val="00FA004D"/>
    <w:rsid w:val="00FA0C9D"/>
    <w:rsid w:val="00FA240B"/>
    <w:rsid w:val="00FA26BE"/>
    <w:rsid w:val="00FA2E4F"/>
    <w:rsid w:val="00FA3C6A"/>
    <w:rsid w:val="00FA3D53"/>
    <w:rsid w:val="00FA420D"/>
    <w:rsid w:val="00FA4C17"/>
    <w:rsid w:val="00FA5043"/>
    <w:rsid w:val="00FA6AE9"/>
    <w:rsid w:val="00FA6BC3"/>
    <w:rsid w:val="00FA793D"/>
    <w:rsid w:val="00FA7AA6"/>
    <w:rsid w:val="00FB1427"/>
    <w:rsid w:val="00FB3678"/>
    <w:rsid w:val="00FB4441"/>
    <w:rsid w:val="00FB4869"/>
    <w:rsid w:val="00FB5CFF"/>
    <w:rsid w:val="00FB6307"/>
    <w:rsid w:val="00FB7513"/>
    <w:rsid w:val="00FC13E8"/>
    <w:rsid w:val="00FC21CE"/>
    <w:rsid w:val="00FD01F2"/>
    <w:rsid w:val="00FD0700"/>
    <w:rsid w:val="00FD0F16"/>
    <w:rsid w:val="00FD1823"/>
    <w:rsid w:val="00FD21A8"/>
    <w:rsid w:val="00FD46F2"/>
    <w:rsid w:val="00FE33AA"/>
    <w:rsid w:val="00FE3D58"/>
    <w:rsid w:val="00FE5228"/>
    <w:rsid w:val="00FE53B8"/>
    <w:rsid w:val="00FE69A6"/>
    <w:rsid w:val="00FE7AEB"/>
    <w:rsid w:val="00FF0361"/>
    <w:rsid w:val="00FF073C"/>
    <w:rsid w:val="00FF3620"/>
    <w:rsid w:val="00FF3B18"/>
    <w:rsid w:val="00FF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8670"/>
  <w15:chartTrackingRefBased/>
  <w15:docId w15:val="{843495FD-FBB0-455C-BE6B-D5F24912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386"/>
    <w:pPr>
      <w:spacing w:line="240" w:lineRule="atLeast"/>
    </w:pPr>
    <w:rPr>
      <w:rFonts w:eastAsia="Times New Roman"/>
      <w:szCs w:val="20"/>
    </w:rPr>
  </w:style>
  <w:style w:type="paragraph" w:styleId="Heading1">
    <w:name w:val="heading 1"/>
    <w:next w:val="Normal"/>
    <w:link w:val="Heading1Char"/>
    <w:qFormat/>
    <w:rsid w:val="00D11386"/>
    <w:pPr>
      <w:keepNext/>
      <w:spacing w:before="48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1386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link w:val="TabletextChar"/>
    <w:qFormat/>
    <w:rsid w:val="00D11386"/>
    <w:pPr>
      <w:spacing w:before="40" w:after="40" w:line="360" w:lineRule="auto"/>
    </w:pPr>
    <w:rPr>
      <w:rFonts w:ascii="Arial" w:eastAsia="Times New Roman" w:hAnsi="Arial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D11386"/>
    <w:rPr>
      <w:rFonts w:ascii="Arial" w:eastAsia="Times New Roman" w:hAnsi="Arial"/>
      <w:sz w:val="20"/>
      <w:szCs w:val="20"/>
    </w:rPr>
  </w:style>
  <w:style w:type="paragraph" w:customStyle="1" w:styleId="Tableheadings">
    <w:name w:val="Table headings"/>
    <w:basedOn w:val="Normal"/>
    <w:uiPriority w:val="99"/>
    <w:rsid w:val="00D11386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fignote">
    <w:name w:val="tab/fig note"/>
    <w:link w:val="tabfignoteChar"/>
    <w:uiPriority w:val="99"/>
    <w:qFormat/>
    <w:rsid w:val="00D11386"/>
    <w:pPr>
      <w:keepLines/>
      <w:spacing w:before="120" w:line="360" w:lineRule="auto"/>
    </w:pPr>
    <w:rPr>
      <w:rFonts w:ascii="Arial" w:eastAsia="Times New Roman" w:hAnsi="Arial"/>
      <w:sz w:val="18"/>
      <w:szCs w:val="20"/>
    </w:rPr>
  </w:style>
  <w:style w:type="character" w:customStyle="1" w:styleId="tabfignoteChar">
    <w:name w:val="tab/fig note Char"/>
    <w:link w:val="tabfignote"/>
    <w:uiPriority w:val="99"/>
    <w:rsid w:val="00D11386"/>
    <w:rPr>
      <w:rFonts w:ascii="Arial" w:eastAsia="Times New Roman" w:hAnsi="Arial"/>
      <w:sz w:val="18"/>
      <w:szCs w:val="20"/>
    </w:rPr>
  </w:style>
  <w:style w:type="paragraph" w:customStyle="1" w:styleId="Tabletextindented">
    <w:name w:val="Table text indented"/>
    <w:basedOn w:val="Tabletext"/>
    <w:qFormat/>
    <w:rsid w:val="00D11386"/>
    <w:pPr>
      <w:ind w:left="180"/>
    </w:pPr>
  </w:style>
  <w:style w:type="paragraph" w:customStyle="1" w:styleId="TableTitle">
    <w:name w:val="Table Title"/>
    <w:basedOn w:val="Normal"/>
    <w:link w:val="TableTitleChar"/>
    <w:uiPriority w:val="99"/>
    <w:rsid w:val="00D11386"/>
    <w:pPr>
      <w:keepNext/>
      <w:numPr>
        <w:numId w:val="1"/>
      </w:numPr>
      <w:spacing w:before="320" w:after="120"/>
      <w:ind w:left="1440" w:hanging="1440"/>
      <w:outlineLvl w:val="1"/>
    </w:pPr>
    <w:rPr>
      <w:rFonts w:ascii="Arial" w:hAnsi="Arial"/>
      <w:b/>
      <w:sz w:val="22"/>
    </w:rPr>
  </w:style>
  <w:style w:type="character" w:customStyle="1" w:styleId="TableTitleChar">
    <w:name w:val="Table Title Char"/>
    <w:basedOn w:val="DefaultParagraphFont"/>
    <w:link w:val="TableTitle"/>
    <w:uiPriority w:val="99"/>
    <w:locked/>
    <w:rsid w:val="00D11386"/>
    <w:rPr>
      <w:rFonts w:ascii="Arial" w:eastAsia="Times New Roman" w:hAnsi="Arial"/>
      <w:b/>
      <w:sz w:val="22"/>
      <w:szCs w:val="20"/>
    </w:rPr>
  </w:style>
  <w:style w:type="paragraph" w:customStyle="1" w:styleId="Tabletextindented2">
    <w:name w:val="Table text indented 2"/>
    <w:basedOn w:val="Tabletextindented"/>
    <w:qFormat/>
    <w:rsid w:val="00D11386"/>
    <w:pPr>
      <w:ind w:left="372"/>
    </w:pPr>
  </w:style>
  <w:style w:type="character" w:styleId="LineNumber">
    <w:name w:val="line number"/>
    <w:basedOn w:val="DefaultParagraphFont"/>
    <w:uiPriority w:val="99"/>
    <w:semiHidden/>
    <w:unhideWhenUsed/>
    <w:rsid w:val="00D11386"/>
  </w:style>
  <w:style w:type="paragraph" w:styleId="Header">
    <w:name w:val="header"/>
    <w:basedOn w:val="Normal"/>
    <w:link w:val="HeaderChar"/>
    <w:uiPriority w:val="99"/>
    <w:unhideWhenUsed/>
    <w:rsid w:val="00D113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386"/>
    <w:rPr>
      <w:rFonts w:eastAsia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D113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386"/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hman, Kate</dc:creator>
  <cp:keywords/>
  <dc:description/>
  <cp:lastModifiedBy>Lothman, Kate</cp:lastModifiedBy>
  <cp:revision>2</cp:revision>
  <dcterms:created xsi:type="dcterms:W3CDTF">2021-12-07T16:41:00Z</dcterms:created>
  <dcterms:modified xsi:type="dcterms:W3CDTF">2021-12-07T16:42:00Z</dcterms:modified>
</cp:coreProperties>
</file>